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5D37E" w14:textId="77777777" w:rsidR="00714474" w:rsidRPr="00E955E7" w:rsidRDefault="00714474" w:rsidP="00714474">
      <w:pPr>
        <w:spacing w:line="480" w:lineRule="auto"/>
        <w:rPr>
          <w:rFonts w:ascii="Times New Roman" w:hAnsi="Times New Roman"/>
          <w:szCs w:val="24"/>
        </w:rPr>
      </w:pPr>
      <w:r w:rsidRPr="00E955E7">
        <w:rPr>
          <w:rFonts w:ascii="Times New Roman" w:eastAsia="Times New Roman" w:hAnsi="Times New Roman"/>
          <w:b/>
          <w:color w:val="000000"/>
          <w:szCs w:val="24"/>
          <w:lang w:eastAsia="ru-RU"/>
        </w:rPr>
        <w:t>Plan Qu</w:t>
      </w:r>
      <w:bookmarkStart w:id="0" w:name="_GoBack"/>
      <w:bookmarkEnd w:id="0"/>
      <w:r w:rsidRPr="00E955E7">
        <w:rPr>
          <w:rFonts w:ascii="Times New Roman" w:eastAsia="Times New Roman" w:hAnsi="Times New Roman"/>
          <w:b/>
          <w:color w:val="000000"/>
          <w:szCs w:val="24"/>
          <w:lang w:eastAsia="ru-RU"/>
        </w:rPr>
        <w:t>ality and Secondary Cancer Risk Assessment in Patients with Benign Intracranial Lesions after Radiosurgery using the CyberKnife M6 Robotic Radiosurgery System</w:t>
      </w:r>
    </w:p>
    <w:p w14:paraId="100F4758" w14:textId="77777777" w:rsidR="00714474" w:rsidRPr="00E955E7" w:rsidRDefault="00714474" w:rsidP="00714474">
      <w:pPr>
        <w:spacing w:line="480" w:lineRule="auto"/>
        <w:rPr>
          <w:rFonts w:ascii="Times New Roman" w:hAnsi="Times New Roman"/>
          <w:szCs w:val="24"/>
        </w:rPr>
      </w:pPr>
    </w:p>
    <w:p w14:paraId="3530A1C8" w14:textId="77777777" w:rsidR="00714474" w:rsidRPr="00280034" w:rsidRDefault="00714474" w:rsidP="00714474">
      <w:pPr>
        <w:adjustRightInd w:val="0"/>
        <w:snapToGrid w:val="0"/>
        <w:rPr>
          <w:rFonts w:ascii="Times New Roman" w:hAnsi="Times New Roman"/>
          <w:color w:val="000000"/>
        </w:rPr>
      </w:pPr>
      <w:r w:rsidRPr="00280034">
        <w:rPr>
          <w:rFonts w:ascii="Times New Roman" w:hAnsi="Times New Roman"/>
          <w:color w:val="000000"/>
        </w:rPr>
        <w:t>Jen-Hong Lan, MS</w:t>
      </w:r>
      <w:r w:rsidRPr="00280034">
        <w:rPr>
          <w:rFonts w:ascii="Times New Roman" w:hAnsi="Times New Roman"/>
          <w:color w:val="000000"/>
          <w:vertAlign w:val="superscript"/>
        </w:rPr>
        <w:t>1,2</w:t>
      </w:r>
      <w:r>
        <w:rPr>
          <w:rFonts w:ascii="Times New Roman" w:hAnsi="Times New Roman" w:hint="eastAsia"/>
          <w:color w:val="000000"/>
          <w:vertAlign w:val="superscript"/>
        </w:rPr>
        <w:t>,</w:t>
      </w:r>
      <w:r>
        <w:rPr>
          <w:rFonts w:ascii="Times New Roman" w:hAnsi="Times New Roman"/>
          <w:color w:val="000000"/>
          <w:vertAlign w:val="superscript"/>
        </w:rPr>
        <w:t>†</w:t>
      </w:r>
      <w:r w:rsidRPr="00280034">
        <w:rPr>
          <w:rFonts w:ascii="Times New Roman" w:hAnsi="Times New Roman"/>
          <w:color w:val="000000"/>
        </w:rPr>
        <w:t>, Chin-</w:t>
      </w:r>
      <w:proofErr w:type="spellStart"/>
      <w:r w:rsidRPr="00280034">
        <w:rPr>
          <w:rFonts w:ascii="Times New Roman" w:hAnsi="Times New Roman"/>
          <w:color w:val="000000"/>
        </w:rPr>
        <w:t>Shiuh</w:t>
      </w:r>
      <w:proofErr w:type="spellEnd"/>
      <w:r w:rsidRPr="00280034">
        <w:rPr>
          <w:rFonts w:ascii="Times New Roman" w:hAnsi="Times New Roman"/>
          <w:color w:val="000000"/>
        </w:rPr>
        <w:t xml:space="preserve"> Shieh, PhD</w:t>
      </w:r>
      <w:r w:rsidRPr="00280034">
        <w:rPr>
          <w:rFonts w:ascii="Times New Roman" w:hAnsi="Times New Roman"/>
          <w:color w:val="000000"/>
          <w:vertAlign w:val="superscript"/>
        </w:rPr>
        <w:t>1</w:t>
      </w:r>
      <w:r w:rsidRPr="00280034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280034">
        <w:rPr>
          <w:rFonts w:ascii="Times New Roman" w:hAnsi="Times New Roman"/>
          <w:color w:val="000000"/>
        </w:rPr>
        <w:t>Chao-Hong Liu, I-Chun Cho, PhD</w:t>
      </w:r>
      <w:r w:rsidRPr="00280034">
        <w:rPr>
          <w:rFonts w:ascii="Times New Roman" w:hAnsi="Times New Roman"/>
          <w:color w:val="000000"/>
          <w:vertAlign w:val="superscript"/>
        </w:rPr>
        <w:t>1,2</w:t>
      </w:r>
      <w:r>
        <w:rPr>
          <w:rFonts w:ascii="Times New Roman" w:hAnsi="Times New Roman" w:hint="eastAsia"/>
          <w:color w:val="000000"/>
          <w:vertAlign w:val="superscript"/>
        </w:rPr>
        <w:t>,</w:t>
      </w:r>
      <w:r>
        <w:rPr>
          <w:rFonts w:ascii="Times New Roman" w:hAnsi="Times New Roman"/>
          <w:color w:val="000000"/>
          <w:vertAlign w:val="superscript"/>
        </w:rPr>
        <w:t>†</w:t>
      </w:r>
      <w:r w:rsidRPr="00280034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</w:t>
      </w:r>
      <w:r w:rsidRPr="00280034">
        <w:rPr>
          <w:rFonts w:ascii="Times New Roman" w:hAnsi="Times New Roman"/>
          <w:color w:val="000000"/>
        </w:rPr>
        <w:t>MD</w:t>
      </w:r>
      <w:r w:rsidRPr="00280034">
        <w:rPr>
          <w:rFonts w:ascii="Times New Roman" w:hAnsi="Times New Roman"/>
          <w:color w:val="000000"/>
          <w:vertAlign w:val="superscript"/>
        </w:rPr>
        <w:t>1,3</w:t>
      </w:r>
      <w:r w:rsidRPr="00280034">
        <w:rPr>
          <w:rFonts w:ascii="Times New Roman" w:hAnsi="Times New Roman"/>
          <w:color w:val="000000"/>
        </w:rPr>
        <w:t>, I-</w:t>
      </w:r>
      <w:proofErr w:type="spellStart"/>
      <w:r w:rsidRPr="00280034">
        <w:rPr>
          <w:rFonts w:ascii="Times New Roman" w:hAnsi="Times New Roman"/>
          <w:color w:val="000000"/>
        </w:rPr>
        <w:t>Hsing</w:t>
      </w:r>
      <w:proofErr w:type="spellEnd"/>
      <w:r w:rsidRPr="00280034">
        <w:rPr>
          <w:rFonts w:ascii="Times New Roman" w:hAnsi="Times New Roman"/>
          <w:color w:val="000000"/>
        </w:rPr>
        <w:t xml:space="preserve"> Tsai, MS</w:t>
      </w:r>
      <w:r w:rsidRPr="00280034">
        <w:rPr>
          <w:rFonts w:ascii="Times New Roman" w:hAnsi="Times New Roman"/>
          <w:color w:val="000000"/>
          <w:vertAlign w:val="superscript"/>
        </w:rPr>
        <w:t>1</w:t>
      </w:r>
      <w:r w:rsidRPr="00280034">
        <w:rPr>
          <w:rFonts w:ascii="Times New Roman" w:hAnsi="Times New Roman"/>
          <w:color w:val="000000"/>
        </w:rPr>
        <w:t xml:space="preserve">, </w:t>
      </w:r>
      <w:r w:rsidRPr="009E2D9B">
        <w:rPr>
          <w:rFonts w:ascii="Times New Roman" w:hAnsi="Times New Roman"/>
          <w:color w:val="000000"/>
        </w:rPr>
        <w:t>L</w:t>
      </w:r>
      <w:r w:rsidRPr="00280034">
        <w:rPr>
          <w:rFonts w:ascii="Times New Roman" w:hAnsi="Times New Roman"/>
          <w:color w:val="000000"/>
        </w:rPr>
        <w:t>ong-Chun Chen, MS</w:t>
      </w:r>
      <w:r w:rsidRPr="00280034">
        <w:rPr>
          <w:rFonts w:ascii="Times New Roman" w:hAnsi="Times New Roman"/>
          <w:color w:val="000000"/>
          <w:vertAlign w:val="superscript"/>
        </w:rPr>
        <w:t>1</w:t>
      </w:r>
      <w:r w:rsidRPr="00280034">
        <w:rPr>
          <w:rFonts w:ascii="Times New Roman" w:hAnsi="Times New Roman"/>
          <w:color w:val="000000"/>
        </w:rPr>
        <w:t>,</w:t>
      </w:r>
      <w:r w:rsidRPr="00280034">
        <w:rPr>
          <w:rFonts w:ascii="Times New Roman" w:hAnsi="Times New Roman"/>
          <w:color w:val="000000"/>
          <w:szCs w:val="24"/>
        </w:rPr>
        <w:t xml:space="preserve"> </w:t>
      </w:r>
      <w:r w:rsidRPr="00280034">
        <w:rPr>
          <w:rFonts w:ascii="Times New Roman" w:hAnsi="Times New Roman"/>
          <w:color w:val="000000"/>
        </w:rPr>
        <w:t>Pei-</w:t>
      </w:r>
      <w:proofErr w:type="spellStart"/>
      <w:r w:rsidRPr="00280034">
        <w:rPr>
          <w:rFonts w:ascii="Times New Roman" w:hAnsi="Times New Roman"/>
          <w:color w:val="000000"/>
        </w:rPr>
        <w:t>Ju</w:t>
      </w:r>
      <w:proofErr w:type="spellEnd"/>
      <w:r w:rsidRPr="00280034">
        <w:rPr>
          <w:rFonts w:ascii="Times New Roman" w:hAnsi="Times New Roman"/>
          <w:color w:val="000000"/>
        </w:rPr>
        <w:t xml:space="preserve"> Chao, PhD</w:t>
      </w:r>
      <w:r w:rsidRPr="00280034">
        <w:rPr>
          <w:rFonts w:ascii="Times New Roman" w:hAnsi="Times New Roman"/>
          <w:color w:val="000000"/>
          <w:vertAlign w:val="superscript"/>
        </w:rPr>
        <w:t>1,2</w:t>
      </w:r>
      <w:r w:rsidRPr="00280034">
        <w:rPr>
          <w:rFonts w:ascii="Times New Roman" w:hAnsi="Times New Roman"/>
        </w:rPr>
        <w:t>, Hsiao-</w:t>
      </w:r>
      <w:proofErr w:type="spellStart"/>
      <w:r w:rsidRPr="00280034">
        <w:rPr>
          <w:rFonts w:ascii="Times New Roman" w:hAnsi="Times New Roman"/>
        </w:rPr>
        <w:t>Fei</w:t>
      </w:r>
      <w:proofErr w:type="spellEnd"/>
      <w:r w:rsidRPr="00280034">
        <w:rPr>
          <w:rFonts w:ascii="Times New Roman" w:hAnsi="Times New Roman"/>
        </w:rPr>
        <w:t xml:space="preserve"> Lee</w:t>
      </w:r>
      <w:r w:rsidRPr="00280034">
        <w:rPr>
          <w:rFonts w:ascii="Times New Roman" w:hAnsi="Times New Roman"/>
          <w:color w:val="000000"/>
        </w:rPr>
        <w:t>, PhD</w:t>
      </w:r>
      <w:r w:rsidRPr="00280034">
        <w:rPr>
          <w:rFonts w:ascii="Times New Roman" w:hAnsi="Times New Roman"/>
          <w:color w:val="000000"/>
          <w:vertAlign w:val="superscript"/>
        </w:rPr>
        <w:t>1,2</w:t>
      </w:r>
      <w:r w:rsidRPr="00280034">
        <w:rPr>
          <w:rFonts w:ascii="Times New Roman" w:hAnsi="Times New Roman"/>
        </w:rPr>
        <w:t xml:space="preserve">, </w:t>
      </w:r>
      <w:r w:rsidRPr="00280034">
        <w:rPr>
          <w:rFonts w:ascii="Times New Roman" w:hAnsi="Times New Roman"/>
          <w:color w:val="000000"/>
        </w:rPr>
        <w:t>Yu-</w:t>
      </w:r>
      <w:proofErr w:type="spellStart"/>
      <w:r w:rsidRPr="00280034">
        <w:rPr>
          <w:rFonts w:ascii="Times New Roman" w:hAnsi="Times New Roman"/>
          <w:color w:val="000000"/>
        </w:rPr>
        <w:t>Jie</w:t>
      </w:r>
      <w:proofErr w:type="spellEnd"/>
      <w:r w:rsidRPr="00280034">
        <w:rPr>
          <w:rFonts w:ascii="Times New Roman" w:hAnsi="Times New Roman"/>
          <w:color w:val="000000"/>
        </w:rPr>
        <w:t xml:space="preserve"> Huang, MD PhD</w:t>
      </w:r>
      <w:r w:rsidRPr="00280034">
        <w:rPr>
          <w:rFonts w:ascii="Times New Roman" w:hAnsi="Times New Roman"/>
          <w:color w:val="000000"/>
          <w:vertAlign w:val="superscript"/>
        </w:rPr>
        <w:t>2,*</w:t>
      </w:r>
      <w:r w:rsidRPr="00280034">
        <w:rPr>
          <w:rFonts w:ascii="Times New Roman" w:hAnsi="Times New Roman"/>
        </w:rPr>
        <w:t>,</w:t>
      </w:r>
      <w:r w:rsidRPr="00280034">
        <w:rPr>
          <w:rFonts w:ascii="Times New Roman" w:hAnsi="Times New Roman"/>
          <w:color w:val="000000"/>
        </w:rPr>
        <w:t xml:space="preserve"> </w:t>
      </w:r>
      <w:proofErr w:type="spellStart"/>
      <w:r w:rsidRPr="00280034">
        <w:rPr>
          <w:rFonts w:ascii="Times New Roman" w:hAnsi="Times New Roman"/>
          <w:color w:val="000000"/>
        </w:rPr>
        <w:t>Tsair-Fwu</w:t>
      </w:r>
      <w:proofErr w:type="spellEnd"/>
      <w:r w:rsidRPr="00280034">
        <w:rPr>
          <w:rFonts w:ascii="Times New Roman" w:hAnsi="Times New Roman"/>
          <w:color w:val="000000"/>
        </w:rPr>
        <w:t xml:space="preserve"> Lee, PhD</w:t>
      </w:r>
      <w:r w:rsidRPr="00280034">
        <w:rPr>
          <w:rFonts w:ascii="Times New Roman" w:hAnsi="Times New Roman"/>
          <w:color w:val="000000"/>
          <w:vertAlign w:val="superscript"/>
        </w:rPr>
        <w:t>1,2,4,*</w:t>
      </w:r>
      <w:r w:rsidRPr="00280034">
        <w:rPr>
          <w:rFonts w:ascii="Times New Roman" w:hAnsi="Times New Roman"/>
          <w:color w:val="000000"/>
        </w:rPr>
        <w:t>,</w:t>
      </w:r>
    </w:p>
    <w:p w14:paraId="25BB52F2" w14:textId="77777777" w:rsidR="00714474" w:rsidRPr="00280034" w:rsidRDefault="00714474" w:rsidP="00714474">
      <w:pPr>
        <w:rPr>
          <w:rFonts w:ascii="Times New Roman" w:hAnsi="Times New Roman"/>
          <w:b/>
          <w:bCs/>
          <w:color w:val="000000"/>
          <w:szCs w:val="24"/>
        </w:rPr>
      </w:pPr>
    </w:p>
    <w:p w14:paraId="1E69C6DD" w14:textId="77777777" w:rsidR="00714474" w:rsidRPr="00280034" w:rsidRDefault="00714474" w:rsidP="00714474">
      <w:pPr>
        <w:adjustRightInd w:val="0"/>
        <w:snapToGrid w:val="0"/>
        <w:rPr>
          <w:rFonts w:ascii="Times New Roman" w:hAnsi="Times New Roman"/>
          <w:color w:val="000000"/>
        </w:rPr>
      </w:pPr>
      <w:r w:rsidRPr="00280034">
        <w:rPr>
          <w:rFonts w:ascii="Times New Roman" w:hAnsi="Times New Roman"/>
          <w:vertAlign w:val="superscript"/>
        </w:rPr>
        <w:t xml:space="preserve">1 </w:t>
      </w:r>
      <w:r w:rsidRPr="00280034">
        <w:rPr>
          <w:rFonts w:ascii="Times New Roman" w:hAnsi="Times New Roman"/>
          <w:color w:val="000000"/>
        </w:rPr>
        <w:t>Medical Physics and Informatics Laboratory of Electronics Engineering, National Kaohsiung University of Science and Technology, Kaohsiung, Taiwan, ROC</w:t>
      </w:r>
    </w:p>
    <w:p w14:paraId="5AFEC18F" w14:textId="77777777" w:rsidR="00714474" w:rsidRPr="00280034" w:rsidRDefault="00714474" w:rsidP="00714474">
      <w:pPr>
        <w:adjustRightInd w:val="0"/>
        <w:snapToGrid w:val="0"/>
        <w:rPr>
          <w:rFonts w:ascii="Times New Roman" w:hAnsi="Times New Roman"/>
        </w:rPr>
      </w:pPr>
      <w:r w:rsidRPr="00280034">
        <w:rPr>
          <w:rFonts w:ascii="Times New Roman" w:hAnsi="Times New Roman"/>
          <w:color w:val="000000"/>
          <w:vertAlign w:val="superscript"/>
        </w:rPr>
        <w:t>2</w:t>
      </w:r>
      <w:r w:rsidRPr="00280034">
        <w:rPr>
          <w:rFonts w:ascii="Times New Roman" w:hAnsi="Times New Roman"/>
          <w:color w:val="000000"/>
        </w:rPr>
        <w:t xml:space="preserve"> Department of Radiation Oncology, </w:t>
      </w:r>
      <w:r w:rsidRPr="00280034">
        <w:rPr>
          <w:rFonts w:ascii="Times New Roman" w:hAnsi="Times New Roman"/>
        </w:rPr>
        <w:t>Kaohsiung Chang Gung Memorial Hospital and Chang Gung University College of Medicine, Kaohsiung, Taiwan, ROC</w:t>
      </w:r>
    </w:p>
    <w:p w14:paraId="7A546A68" w14:textId="77777777" w:rsidR="00714474" w:rsidRPr="00280034" w:rsidRDefault="00714474" w:rsidP="00714474">
      <w:pPr>
        <w:adjustRightInd w:val="0"/>
        <w:snapToGrid w:val="0"/>
        <w:rPr>
          <w:rFonts w:ascii="Times New Roman" w:hAnsi="Times New Roman"/>
        </w:rPr>
      </w:pPr>
      <w:r w:rsidRPr="00280034">
        <w:rPr>
          <w:rFonts w:ascii="Times New Roman" w:hAnsi="Times New Roman"/>
          <w:color w:val="000000"/>
          <w:vertAlign w:val="superscript"/>
        </w:rPr>
        <w:t xml:space="preserve">3 </w:t>
      </w:r>
      <w:r w:rsidRPr="00280034">
        <w:rPr>
          <w:rFonts w:ascii="Times New Roman" w:hAnsi="Times New Roman"/>
          <w:color w:val="000000"/>
        </w:rPr>
        <w:t>Department of Dermatology, Kaohsiung Yuan’s General Hospital, Kaohsiung, Taiwan, ROC.</w:t>
      </w:r>
    </w:p>
    <w:p w14:paraId="1383015C" w14:textId="77777777" w:rsidR="00714474" w:rsidRPr="00280034" w:rsidRDefault="00714474" w:rsidP="00714474">
      <w:pPr>
        <w:adjustRightInd w:val="0"/>
        <w:snapToGrid w:val="0"/>
        <w:rPr>
          <w:rFonts w:ascii="Times New Roman" w:hAnsi="Times New Roman"/>
          <w:color w:val="000000"/>
        </w:rPr>
      </w:pPr>
      <w:r w:rsidRPr="00280034">
        <w:rPr>
          <w:rFonts w:ascii="Times New Roman" w:hAnsi="Times New Roman"/>
          <w:vertAlign w:val="superscript"/>
        </w:rPr>
        <w:t>4</w:t>
      </w:r>
      <w:r w:rsidRPr="00280034">
        <w:rPr>
          <w:rFonts w:ascii="Times New Roman" w:hAnsi="Times New Roman"/>
          <w:color w:val="000000"/>
          <w:vertAlign w:val="superscript"/>
        </w:rPr>
        <w:t xml:space="preserve"> </w:t>
      </w:r>
      <w:r w:rsidRPr="00280034">
        <w:rPr>
          <w:rFonts w:ascii="Times New Roman" w:hAnsi="Times New Roman"/>
          <w:color w:val="000000"/>
        </w:rPr>
        <w:t>Graduate Institute of Clinical Medicine, Kaohsiung Medical University, Kaohsiung, Taiwan, ROC</w:t>
      </w:r>
    </w:p>
    <w:p w14:paraId="23D7D75A" w14:textId="77777777" w:rsidR="00714474" w:rsidRDefault="00714474" w:rsidP="00714474">
      <w:pPr>
        <w:adjustRightInd w:val="0"/>
        <w:snapToGrid w:val="0"/>
        <w:rPr>
          <w:color w:val="000000"/>
        </w:rPr>
      </w:pPr>
    </w:p>
    <w:p w14:paraId="0DF890F6" w14:textId="74F720CC" w:rsidR="00D34FE4" w:rsidRPr="00714474" w:rsidRDefault="00D34FE4" w:rsidP="008F333D">
      <w:pPr>
        <w:rPr>
          <w:sz w:val="22"/>
        </w:rPr>
      </w:pPr>
    </w:p>
    <w:p w14:paraId="47B22E57" w14:textId="19A89FBE" w:rsidR="00714474" w:rsidRDefault="00714474" w:rsidP="008F333D">
      <w:pPr>
        <w:rPr>
          <w:sz w:val="22"/>
        </w:rPr>
      </w:pPr>
    </w:p>
    <w:p w14:paraId="7504F138" w14:textId="59A6F032" w:rsidR="00714474" w:rsidRDefault="00714474" w:rsidP="008F333D">
      <w:pPr>
        <w:rPr>
          <w:sz w:val="22"/>
        </w:rPr>
      </w:pPr>
    </w:p>
    <w:p w14:paraId="74599BEE" w14:textId="2A6D62A0" w:rsidR="00714474" w:rsidRDefault="00714474">
      <w:pPr>
        <w:widowControl/>
        <w:rPr>
          <w:sz w:val="22"/>
        </w:rPr>
      </w:pPr>
      <w:r>
        <w:rPr>
          <w:sz w:val="22"/>
        </w:rPr>
        <w:br w:type="page"/>
      </w:r>
    </w:p>
    <w:p w14:paraId="416D602D" w14:textId="77777777" w:rsidR="00714474" w:rsidRDefault="00714474" w:rsidP="008F333D">
      <w:pPr>
        <w:rPr>
          <w:sz w:val="22"/>
        </w:rPr>
      </w:pPr>
    </w:p>
    <w:p w14:paraId="5C721993" w14:textId="77777777" w:rsidR="00714474" w:rsidRPr="00D34FE4" w:rsidRDefault="00714474" w:rsidP="008F333D">
      <w:pPr>
        <w:rPr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90139" w14:paraId="6329DFAB" w14:textId="77777777" w:rsidTr="00A30338">
        <w:trPr>
          <w:trHeight w:val="340"/>
        </w:trPr>
        <w:tc>
          <w:tcPr>
            <w:tcW w:w="8296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vAlign w:val="center"/>
          </w:tcPr>
          <w:p w14:paraId="1B3BE0C0" w14:textId="77777777" w:rsidR="00B90139" w:rsidRPr="00404086" w:rsidRDefault="00B90139" w:rsidP="00A30338">
            <w:pPr>
              <w:jc w:val="center"/>
              <w:rPr>
                <w:rFonts w:ascii="微軟正黑體" w:eastAsia="微軟正黑體" w:hAnsi="微軟正黑體"/>
                <w:b/>
              </w:rPr>
            </w:pPr>
            <w:r w:rsidRPr="00404086">
              <w:rPr>
                <w:rFonts w:eastAsia="新細明體" w:cstheme="minorHAnsi" w:hint="eastAsia"/>
                <w:b/>
                <w:color w:val="000000" w:themeColor="text1"/>
                <w:szCs w:val="24"/>
                <w:lang w:val="x-none"/>
              </w:rPr>
              <w:t>S</w:t>
            </w:r>
            <w:r w:rsidRPr="00404086">
              <w:rPr>
                <w:rFonts w:eastAsia="新細明體" w:cstheme="minorHAnsi"/>
                <w:b/>
                <w:color w:val="000000" w:themeColor="text1"/>
                <w:szCs w:val="24"/>
                <w:lang w:val="x-none"/>
              </w:rPr>
              <w:t>upplementary</w:t>
            </w:r>
          </w:p>
        </w:tc>
      </w:tr>
    </w:tbl>
    <w:p w14:paraId="58768C9E" w14:textId="4E80878F" w:rsidR="00B90139" w:rsidRDefault="00B90139" w:rsidP="00B90139"/>
    <w:p w14:paraId="225DDA3A" w14:textId="7676A489" w:rsidR="00654256" w:rsidRDefault="00654256" w:rsidP="00654256"/>
    <w:p w14:paraId="40930C9D" w14:textId="6457ABCA" w:rsidR="00D67675" w:rsidRDefault="00D67675" w:rsidP="00654256"/>
    <w:p w14:paraId="12664C89" w14:textId="77777777" w:rsidR="00D67675" w:rsidRDefault="00D67675" w:rsidP="00654256"/>
    <w:tbl>
      <w:tblPr>
        <w:tblStyle w:val="a3"/>
        <w:tblW w:w="1119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56"/>
        <w:gridCol w:w="756"/>
        <w:gridCol w:w="756"/>
        <w:gridCol w:w="945"/>
        <w:gridCol w:w="945"/>
        <w:gridCol w:w="945"/>
        <w:gridCol w:w="756"/>
        <w:gridCol w:w="756"/>
        <w:gridCol w:w="756"/>
        <w:gridCol w:w="921"/>
        <w:gridCol w:w="922"/>
      </w:tblGrid>
      <w:tr w:rsidR="00654256" w:rsidRPr="004B41F9" w14:paraId="0F0A34DD" w14:textId="77777777" w:rsidTr="00654256">
        <w:trPr>
          <w:trHeight w:val="283"/>
        </w:trPr>
        <w:tc>
          <w:tcPr>
            <w:tcW w:w="11199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89B5A5" w14:textId="1A3F3852" w:rsidR="00654256" w:rsidRPr="00061611" w:rsidRDefault="0052385D" w:rsidP="00A64944">
            <w:pPr>
              <w:jc w:val="center"/>
              <w:rPr>
                <w:rFonts w:eastAsia="標楷體"/>
                <w:sz w:val="22"/>
              </w:rPr>
            </w:pPr>
            <w:r w:rsidRPr="00D67675">
              <w:rPr>
                <w:rFonts w:eastAsia="標楷體" w:cstheme="minorHAnsi"/>
                <w:b/>
              </w:rPr>
              <w:t>Supplementary</w:t>
            </w:r>
            <w:r w:rsidRPr="00D67675">
              <w:rPr>
                <w:rFonts w:eastAsia="標楷體" w:cstheme="minorHAnsi" w:hint="eastAsia"/>
                <w:b/>
              </w:rPr>
              <w:t xml:space="preserve"> Ta</w:t>
            </w:r>
            <w:r w:rsidRPr="00D67675">
              <w:rPr>
                <w:rFonts w:eastAsia="標楷體" w:cstheme="minorHAnsi"/>
                <w:b/>
              </w:rPr>
              <w:t>ble</w:t>
            </w:r>
            <w:r w:rsidRPr="00D67675">
              <w:rPr>
                <w:rFonts w:eastAsia="標楷體" w:cstheme="minorHAnsi" w:hint="cs"/>
                <w:b/>
              </w:rPr>
              <w:t xml:space="preserve"> </w:t>
            </w:r>
            <w:r w:rsidR="00654256" w:rsidRPr="00D67675">
              <w:rPr>
                <w:rFonts w:eastAsia="標楷體" w:cstheme="minorHAnsi"/>
                <w:b/>
              </w:rPr>
              <w:t>S1</w:t>
            </w:r>
            <w:r w:rsidR="00654256">
              <w:rPr>
                <w:rFonts w:eastAsia="標楷體" w:cstheme="minorHAnsi"/>
              </w:rPr>
              <w:t>.</w:t>
            </w:r>
            <w:r w:rsidR="00654256">
              <w:rPr>
                <w:rFonts w:hint="eastAsia"/>
              </w:rPr>
              <w:t xml:space="preserve"> </w:t>
            </w:r>
            <w:r w:rsidR="00654256">
              <w:rPr>
                <w:rFonts w:cstheme="minorHAnsi"/>
              </w:rPr>
              <w:t xml:space="preserve">Summary of </w:t>
            </w:r>
            <w:r w:rsidR="00654256">
              <w:rPr>
                <w:rFonts w:eastAsia="標楷體" w:cstheme="minorHAnsi"/>
              </w:rPr>
              <w:t>risk parameters used for the corresponding dose-response models</w:t>
            </w:r>
            <w:r w:rsidR="00654256">
              <w:rPr>
                <w:rFonts w:eastAsia="標楷體" w:hint="eastAsia"/>
                <w:sz w:val="22"/>
              </w:rPr>
              <w:t xml:space="preserve"> </w:t>
            </w:r>
          </w:p>
        </w:tc>
      </w:tr>
      <w:tr w:rsidR="00654256" w:rsidRPr="004B41F9" w14:paraId="6D94907B" w14:textId="77777777" w:rsidTr="00654256">
        <w:trPr>
          <w:trHeight w:val="283"/>
        </w:trPr>
        <w:tc>
          <w:tcPr>
            <w:tcW w:w="11199" w:type="dxa"/>
            <w:gridSpan w:val="13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9AC56C" w14:textId="77777777" w:rsidR="00654256" w:rsidRPr="00DF4349" w:rsidRDefault="00654256" w:rsidP="00654256">
            <w:pPr>
              <w:jc w:val="center"/>
              <w:rPr>
                <w:rFonts w:eastAsia="標楷體"/>
              </w:rPr>
            </w:pPr>
            <w:r w:rsidRPr="00DF4349">
              <w:rPr>
                <w:rFonts w:eastAsia="標楷體"/>
                <w:sz w:val="22"/>
              </w:rPr>
              <w:t>Carcinoma</w:t>
            </w:r>
          </w:p>
        </w:tc>
      </w:tr>
      <w:tr w:rsidR="00654256" w:rsidRPr="004B41F9" w14:paraId="56C3A074" w14:textId="77777777" w:rsidTr="00654256">
        <w:trPr>
          <w:trHeight w:val="283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77AD20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Orga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399AF0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proofErr w:type="spellStart"/>
            <w:r w:rsidRPr="00DF4349">
              <w:rPr>
                <w:sz w:val="22"/>
              </w:rPr>
              <w:t>Lnt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F9BBD5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proofErr w:type="spellStart"/>
            <w:r w:rsidRPr="00DF4349">
              <w:rPr>
                <w:sz w:val="22"/>
              </w:rPr>
              <w:t>LinExp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A7C1A2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Plateau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BC22DE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Full model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926F46" w14:textId="77777777" w:rsidR="00654256" w:rsidRPr="00DF4349" w:rsidRDefault="00654256" w:rsidP="00654256">
            <w:pPr>
              <w:jc w:val="center"/>
              <w:rPr>
                <w:rFonts w:eastAsia="標楷體"/>
                <w:sz w:val="22"/>
                <w:highlight w:val="yellow"/>
              </w:rPr>
            </w:pPr>
            <w:r>
              <w:rPr>
                <w:rFonts w:eastAsia="標楷體"/>
                <w:sz w:val="22"/>
              </w:rPr>
              <w:t>Age parameters</w:t>
            </w:r>
          </w:p>
        </w:tc>
      </w:tr>
      <w:tr w:rsidR="00654256" w:rsidRPr="00783122" w14:paraId="1B7BB442" w14:textId="77777777" w:rsidTr="00654256">
        <w:trPr>
          <w:trHeight w:val="17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5BAE" w14:textId="77777777" w:rsidR="00654256" w:rsidRPr="00DF4349" w:rsidRDefault="00654256" w:rsidP="00654256">
            <w:pPr>
              <w:jc w:val="center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FE5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6C63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DEB1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0625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64C1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β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F324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α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7A4E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CE17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1456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E1C3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CA5B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proofErr w:type="spellStart"/>
            <w:r w:rsidRPr="00DF4349">
              <w:rPr>
                <w:sz w:val="22"/>
              </w:rPr>
              <w:t>γ</w:t>
            </w:r>
            <w:r w:rsidRPr="00DF4349">
              <w:rPr>
                <w:sz w:val="22"/>
                <w:vertAlign w:val="subscript"/>
              </w:rPr>
              <w:t>e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0111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proofErr w:type="spellStart"/>
            <w:r w:rsidRPr="00DF4349">
              <w:rPr>
                <w:sz w:val="22"/>
              </w:rPr>
              <w:t>γ</w:t>
            </w:r>
            <w:r w:rsidRPr="00DF4349">
              <w:rPr>
                <w:sz w:val="22"/>
                <w:vertAlign w:val="subscript"/>
              </w:rPr>
              <w:t>a</w:t>
            </w:r>
            <w:proofErr w:type="spellEnd"/>
          </w:p>
        </w:tc>
      </w:tr>
      <w:tr w:rsidR="00654256" w:rsidRPr="00B1521A" w14:paraId="194615F3" w14:textId="77777777" w:rsidTr="00654256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BEFB99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Brain s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C7228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8572BB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F6547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2CFEAE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33214B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910A0C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0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3B32F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022CD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E3D4DC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69D338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D8C6E9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-0.02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3C1F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2.38</w:t>
            </w:r>
          </w:p>
        </w:tc>
      </w:tr>
      <w:tr w:rsidR="00654256" w:rsidRPr="00B1521A" w14:paraId="0B297200" w14:textId="77777777" w:rsidTr="00654256">
        <w:trPr>
          <w:trHeight w:val="377"/>
        </w:trPr>
        <w:tc>
          <w:tcPr>
            <w:tcW w:w="11199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C4DB9A" w14:textId="77777777" w:rsidR="00654256" w:rsidRPr="00882AFB" w:rsidRDefault="00654256" w:rsidP="006542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arcoma</w:t>
            </w:r>
          </w:p>
        </w:tc>
      </w:tr>
      <w:tr w:rsidR="00654256" w:rsidRPr="00B1521A" w14:paraId="6E882BF7" w14:textId="77777777" w:rsidTr="00654256">
        <w:trPr>
          <w:trHeight w:val="296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070F50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Orga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E35B6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proofErr w:type="spellStart"/>
            <w:r w:rsidRPr="00DF4349">
              <w:rPr>
                <w:sz w:val="22"/>
              </w:rPr>
              <w:t>Lnt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379653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Low repopulation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8EE8AA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Intermediate repopulation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80748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Full tissue recover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0471A2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Age parameters</w:t>
            </w:r>
          </w:p>
        </w:tc>
      </w:tr>
      <w:tr w:rsidR="00654256" w:rsidRPr="00B1521A" w14:paraId="62F09DE9" w14:textId="77777777" w:rsidTr="00654256">
        <w:trPr>
          <w:trHeight w:val="33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93F2" w14:textId="77777777" w:rsidR="00654256" w:rsidRPr="00DF4349" w:rsidRDefault="00654256" w:rsidP="00654256">
            <w:pPr>
              <w:jc w:val="center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9670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1358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C37A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F51E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328C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β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1CF8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α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3674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CA3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9F03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24E9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CAF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proofErr w:type="spellStart"/>
            <w:r w:rsidRPr="00DF4349">
              <w:rPr>
                <w:sz w:val="22"/>
              </w:rPr>
              <w:t>γ</w:t>
            </w:r>
            <w:r w:rsidRPr="00DF4349">
              <w:rPr>
                <w:sz w:val="22"/>
                <w:vertAlign w:val="subscript"/>
              </w:rPr>
              <w:t>e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7600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proofErr w:type="spellStart"/>
            <w:r w:rsidRPr="00DF4349">
              <w:rPr>
                <w:sz w:val="22"/>
              </w:rPr>
              <w:t>γ</w:t>
            </w:r>
            <w:r w:rsidRPr="00DF4349">
              <w:rPr>
                <w:sz w:val="22"/>
                <w:vertAlign w:val="subscript"/>
              </w:rPr>
              <w:t>a</w:t>
            </w:r>
            <w:proofErr w:type="spellEnd"/>
          </w:p>
        </w:tc>
      </w:tr>
      <w:tr w:rsidR="00654256" w:rsidRPr="00B1521A" w14:paraId="5AF13870" w14:textId="77777777" w:rsidTr="00654256">
        <w:trPr>
          <w:trHeight w:val="331"/>
        </w:trPr>
        <w:tc>
          <w:tcPr>
            <w:tcW w:w="127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43E6F186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Soft tissue</w:t>
            </w:r>
          </w:p>
        </w:tc>
        <w:tc>
          <w:tcPr>
            <w:tcW w:w="70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0DCC8184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39</w:t>
            </w:r>
          </w:p>
        </w:tc>
        <w:tc>
          <w:tcPr>
            <w:tcW w:w="7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799164A4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3.3</w:t>
            </w:r>
          </w:p>
        </w:tc>
        <w:tc>
          <w:tcPr>
            <w:tcW w:w="7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59CED08D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040</w:t>
            </w:r>
          </w:p>
        </w:tc>
        <w:tc>
          <w:tcPr>
            <w:tcW w:w="7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6E239D7E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1</w:t>
            </w:r>
          </w:p>
        </w:tc>
        <w:tc>
          <w:tcPr>
            <w:tcW w:w="94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675DD6AB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6</w:t>
            </w:r>
          </w:p>
        </w:tc>
        <w:tc>
          <w:tcPr>
            <w:tcW w:w="94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16014D8B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060</w:t>
            </w:r>
          </w:p>
        </w:tc>
        <w:tc>
          <w:tcPr>
            <w:tcW w:w="94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4B0884CB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20DB3B89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1587BDCE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0.093</w:t>
            </w:r>
          </w:p>
        </w:tc>
        <w:tc>
          <w:tcPr>
            <w:tcW w:w="7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138942CF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13D4B0CE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-0.013</w:t>
            </w:r>
          </w:p>
        </w:tc>
        <w:tc>
          <w:tcPr>
            <w:tcW w:w="922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618F8BC0" w14:textId="77777777" w:rsidR="00654256" w:rsidRPr="00DF4349" w:rsidRDefault="00654256" w:rsidP="00654256">
            <w:pPr>
              <w:jc w:val="center"/>
              <w:rPr>
                <w:sz w:val="22"/>
              </w:rPr>
            </w:pPr>
            <w:r w:rsidRPr="00DF4349">
              <w:rPr>
                <w:sz w:val="22"/>
              </w:rPr>
              <w:t>-0.56</w:t>
            </w:r>
          </w:p>
        </w:tc>
      </w:tr>
      <w:tr w:rsidR="00654256" w:rsidRPr="00B1521A" w14:paraId="3915E2A8" w14:textId="77777777" w:rsidTr="00654256">
        <w:trPr>
          <w:trHeight w:val="331"/>
        </w:trPr>
        <w:tc>
          <w:tcPr>
            <w:tcW w:w="11199" w:type="dxa"/>
            <w:gridSpan w:val="13"/>
            <w:tcBorders>
              <w:top w:val="thickThinSmallGap" w:sz="24" w:space="0" w:color="auto"/>
              <w:left w:val="nil"/>
              <w:bottom w:val="nil"/>
              <w:right w:val="nil"/>
            </w:tcBorders>
            <w:vAlign w:val="center"/>
          </w:tcPr>
          <w:p w14:paraId="730F0BE8" w14:textId="6666A853" w:rsidR="00654256" w:rsidRPr="00D05321" w:rsidRDefault="00654256" w:rsidP="00654256">
            <w:pPr>
              <w:rPr>
                <w:sz w:val="22"/>
              </w:rPr>
            </w:pPr>
            <w:r w:rsidRPr="00D05321">
              <w:rPr>
                <w:b/>
                <w:sz w:val="22"/>
              </w:rPr>
              <w:t>Note</w:t>
            </w:r>
            <w:r w:rsidR="0075276A">
              <w:rPr>
                <w:b/>
                <w:sz w:val="22"/>
              </w:rPr>
              <w:t>s</w:t>
            </w:r>
            <w:r w:rsidRPr="00D05321">
              <w:rPr>
                <w:b/>
                <w:sz w:val="22"/>
              </w:rPr>
              <w:t>:</w:t>
            </w:r>
            <w:r w:rsidRPr="00D05321">
              <w:rPr>
                <w:sz w:val="22"/>
              </w:rPr>
              <w:t xml:space="preserve"> β</w:t>
            </w:r>
            <w:r w:rsidRPr="00D05321">
              <w:rPr>
                <w:rFonts w:hint="eastAsia"/>
                <w:sz w:val="22"/>
              </w:rPr>
              <w:t xml:space="preserve"> </w:t>
            </w:r>
            <w:r w:rsidRPr="00D05321">
              <w:rPr>
                <w:sz w:val="22"/>
              </w:rPr>
              <w:t>is used for EAR calculation only</w:t>
            </w:r>
            <w:r>
              <w:rPr>
                <w:sz w:val="22"/>
              </w:rPr>
              <w:t>;</w:t>
            </w:r>
            <w:r w:rsidRPr="00D05321">
              <w:rPr>
                <w:sz w:val="22"/>
              </w:rPr>
              <w:t xml:space="preserve"> β</w:t>
            </w:r>
            <w:r w:rsidRPr="00D05321">
              <w:rPr>
                <w:rFonts w:hint="eastAsia"/>
                <w:sz w:val="22"/>
              </w:rPr>
              <w:t xml:space="preserve"> </w:t>
            </w:r>
            <w:r w:rsidRPr="00D05321">
              <w:rPr>
                <w:sz w:val="22"/>
              </w:rPr>
              <w:t>within the</w:t>
            </w:r>
            <w:r>
              <w:rPr>
                <w:sz w:val="22"/>
              </w:rPr>
              <w:t xml:space="preserve"> </w:t>
            </w:r>
            <w:r w:rsidRPr="00DF4349">
              <w:rPr>
                <w:sz w:val="22"/>
              </w:rPr>
              <w:t>α</w:t>
            </w:r>
            <w:r w:rsidRPr="00D05321">
              <w:rPr>
                <w:sz w:val="22"/>
              </w:rPr>
              <w:t>/</w:t>
            </w:r>
            <w:r w:rsidRPr="00DF4349">
              <w:rPr>
                <w:sz w:val="22"/>
              </w:rPr>
              <w:t>β</w:t>
            </w:r>
            <w:r>
              <w:rPr>
                <w:sz w:val="22"/>
              </w:rPr>
              <w:t xml:space="preserve"> </w:t>
            </w:r>
            <w:r w:rsidRPr="00D05321">
              <w:rPr>
                <w:sz w:val="22"/>
              </w:rPr>
              <w:t>ratio is calculated from a</w:t>
            </w:r>
            <w:r>
              <w:rPr>
                <w:sz w:val="22"/>
              </w:rPr>
              <w:t xml:space="preserve"> </w:t>
            </w:r>
            <w:r w:rsidRPr="00D05321">
              <w:rPr>
                <w:sz w:val="22"/>
              </w:rPr>
              <w:t xml:space="preserve">based on </w:t>
            </w:r>
            <w:r w:rsidRPr="00A13D8D">
              <w:rPr>
                <w:sz w:val="22"/>
              </w:rPr>
              <w:t xml:space="preserve">α/β </w:t>
            </w:r>
            <w:r w:rsidRPr="00A13D8D">
              <w:rPr>
                <w:rFonts w:hint="eastAsia"/>
                <w:sz w:val="22"/>
              </w:rPr>
              <w:t>=</w:t>
            </w:r>
            <w:r w:rsidRPr="00A13D8D">
              <w:rPr>
                <w:sz w:val="22"/>
              </w:rPr>
              <w:t xml:space="preserve">3 </w:t>
            </w:r>
            <w:proofErr w:type="spellStart"/>
            <w:r w:rsidRPr="00A13D8D">
              <w:rPr>
                <w:sz w:val="22"/>
              </w:rPr>
              <w:t>Gy</w:t>
            </w:r>
            <w:proofErr w:type="spellEnd"/>
            <w:r w:rsidRPr="00A13D8D">
              <w:rPr>
                <w:sz w:val="22"/>
              </w:rPr>
              <w:t xml:space="preserve"> f</w:t>
            </w:r>
            <w:r w:rsidRPr="00D05321">
              <w:rPr>
                <w:sz w:val="22"/>
              </w:rPr>
              <w:t>or all tissues</w:t>
            </w:r>
            <w:r>
              <w:rPr>
                <w:sz w:val="22"/>
              </w:rPr>
              <w:t xml:space="preserve">; R, cell repopulation parameter; </w:t>
            </w:r>
            <w:r w:rsidRPr="00DF4349">
              <w:rPr>
                <w:sz w:val="22"/>
              </w:rPr>
              <w:t>α</w:t>
            </w:r>
            <w:r>
              <w:rPr>
                <w:sz w:val="22"/>
              </w:rPr>
              <w:t>, cell killed parameter;</w:t>
            </w:r>
            <w:r w:rsidRPr="00DF4349">
              <w:rPr>
                <w:sz w:val="22"/>
              </w:rPr>
              <w:t xml:space="preserve"> Plateau</w:t>
            </w:r>
            <w:r>
              <w:rPr>
                <w:sz w:val="22"/>
              </w:rPr>
              <w:t xml:space="preserve">, </w:t>
            </w:r>
            <w:r w:rsidRPr="00DF4349">
              <w:rPr>
                <w:sz w:val="22"/>
              </w:rPr>
              <w:t>Plateau</w:t>
            </w:r>
            <w:r w:rsidRPr="008B280B">
              <w:rPr>
                <w:sz w:val="22"/>
              </w:rPr>
              <w:t xml:space="preserve"> dose response model;</w:t>
            </w:r>
            <w:r w:rsidRPr="00DF4349">
              <w:rPr>
                <w:sz w:val="22"/>
              </w:rPr>
              <w:t xml:space="preserve"> Full model</w:t>
            </w:r>
            <w:r>
              <w:rPr>
                <w:sz w:val="22"/>
              </w:rPr>
              <w:t>, Schneider’s parameterization (full) model;</w:t>
            </w:r>
            <w:r w:rsidRPr="0015097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50979">
              <w:rPr>
                <w:rFonts w:ascii="Calibri" w:hAnsi="Calibri" w:cs="Calibri"/>
                <w:sz w:val="22"/>
              </w:rPr>
              <w:t>γe</w:t>
            </w:r>
            <w:proofErr w:type="spellEnd"/>
            <w:r>
              <w:rPr>
                <w:rFonts w:hAnsi="Calibri"/>
                <w:sz w:val="22"/>
              </w:rPr>
              <w:t xml:space="preserve"> and </w:t>
            </w:r>
            <w:proofErr w:type="spellStart"/>
            <w:r w:rsidRPr="00150979">
              <w:rPr>
                <w:rFonts w:ascii="Calibri" w:hAnsi="Calibri" w:cs="Calibri"/>
                <w:sz w:val="22"/>
              </w:rPr>
              <w:t>γa</w:t>
            </w:r>
            <w:proofErr w:type="spellEnd"/>
            <w:r>
              <w:rPr>
                <w:rFonts w:hAnsi="Calibri" w:hint="eastAsia"/>
                <w:sz w:val="22"/>
              </w:rPr>
              <w:t>,</w:t>
            </w:r>
            <w:r>
              <w:rPr>
                <w:rFonts w:hAnsi="Calibri"/>
                <w:sz w:val="22"/>
              </w:rPr>
              <w:t xml:space="preserve"> modifying factors for age;</w:t>
            </w:r>
          </w:p>
          <w:p w14:paraId="2348C0B7" w14:textId="77777777" w:rsidR="00654256" w:rsidRPr="00A615FC" w:rsidRDefault="00654256" w:rsidP="00654256">
            <w:pPr>
              <w:rPr>
                <w:sz w:val="22"/>
              </w:rPr>
            </w:pPr>
            <w:r w:rsidRPr="00D05321">
              <w:rPr>
                <w:b/>
                <w:sz w:val="22"/>
              </w:rPr>
              <w:t>Abbreviations:</w:t>
            </w:r>
            <w:r w:rsidRPr="00D05321">
              <w:rPr>
                <w:sz w:val="22"/>
              </w:rPr>
              <w:t xml:space="preserve"> </w:t>
            </w:r>
            <w:proofErr w:type="spellStart"/>
            <w:r w:rsidRPr="008B280B">
              <w:rPr>
                <w:sz w:val="22"/>
              </w:rPr>
              <w:t>Lnt</w:t>
            </w:r>
            <w:proofErr w:type="spellEnd"/>
            <w:r w:rsidRPr="008B280B">
              <w:rPr>
                <w:sz w:val="22"/>
              </w:rPr>
              <w:t xml:space="preserve">, Linear-no-threshold dose response model; </w:t>
            </w:r>
            <w:proofErr w:type="spellStart"/>
            <w:r w:rsidRPr="008B280B">
              <w:rPr>
                <w:sz w:val="22"/>
              </w:rPr>
              <w:t>LinExp</w:t>
            </w:r>
            <w:proofErr w:type="spellEnd"/>
            <w:r w:rsidRPr="008B280B">
              <w:rPr>
                <w:sz w:val="22"/>
              </w:rPr>
              <w:t>, linear-exponential dose response model;</w:t>
            </w:r>
          </w:p>
        </w:tc>
      </w:tr>
    </w:tbl>
    <w:p w14:paraId="33DD67B2" w14:textId="4FDFDCF9" w:rsidR="00654256" w:rsidRPr="00654256" w:rsidRDefault="00654256" w:rsidP="00B90139"/>
    <w:p w14:paraId="5A2D16F8" w14:textId="0ED7121F" w:rsidR="00654256" w:rsidRDefault="00654256" w:rsidP="00B90139"/>
    <w:p w14:paraId="6BDEE38F" w14:textId="60CCDCE8" w:rsidR="00654256" w:rsidRDefault="00654256" w:rsidP="00B90139"/>
    <w:p w14:paraId="2E43A924" w14:textId="50F487BC" w:rsidR="00A32911" w:rsidRDefault="00A32911">
      <w:pPr>
        <w:widowControl/>
      </w:pPr>
      <w:r>
        <w:br w:type="page"/>
      </w:r>
    </w:p>
    <w:p w14:paraId="50082644" w14:textId="77777777" w:rsidR="00654256" w:rsidRDefault="00654256" w:rsidP="00B90139"/>
    <w:p w14:paraId="03D520F4" w14:textId="77777777" w:rsidR="00654256" w:rsidRDefault="00654256" w:rsidP="00B90139"/>
    <w:tbl>
      <w:tblPr>
        <w:tblStyle w:val="a8"/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808"/>
        <w:gridCol w:w="891"/>
        <w:gridCol w:w="1164"/>
        <w:gridCol w:w="963"/>
        <w:gridCol w:w="741"/>
        <w:gridCol w:w="819"/>
        <w:gridCol w:w="724"/>
        <w:gridCol w:w="1260"/>
        <w:gridCol w:w="851"/>
        <w:gridCol w:w="992"/>
      </w:tblGrid>
      <w:tr w:rsidR="00B90139" w:rsidRPr="00621690" w14:paraId="5624BB2B" w14:textId="77777777" w:rsidTr="00A30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11"/>
            <w:tcBorders>
              <w:top w:val="nil"/>
              <w:bottom w:val="thinThickMediumGap" w:sz="24" w:space="0" w:color="auto"/>
            </w:tcBorders>
          </w:tcPr>
          <w:p w14:paraId="56FD8002" w14:textId="127E7D86" w:rsidR="00B90139" w:rsidRPr="00F81B3B" w:rsidRDefault="00B90139" w:rsidP="00A32911">
            <w:pPr>
              <w:overflowPunct w:val="0"/>
              <w:jc w:val="center"/>
              <w:rPr>
                <w:rFonts w:eastAsia="標楷體"/>
                <w:b w:val="0"/>
                <w:szCs w:val="24"/>
              </w:rPr>
            </w:pPr>
            <w:r w:rsidRPr="00D67675">
              <w:rPr>
                <w:rFonts w:eastAsia="標楷體"/>
                <w:color w:val="auto"/>
                <w:szCs w:val="24"/>
              </w:rPr>
              <w:t>Supplementary</w:t>
            </w:r>
            <w:r w:rsidRPr="00D67675">
              <w:rPr>
                <w:rFonts w:eastAsia="標楷體" w:hint="eastAsia"/>
                <w:color w:val="auto"/>
                <w:szCs w:val="24"/>
              </w:rPr>
              <w:t xml:space="preserve"> Ta</w:t>
            </w:r>
            <w:r w:rsidRPr="00D67675">
              <w:rPr>
                <w:rFonts w:eastAsia="標楷體"/>
                <w:color w:val="auto"/>
                <w:szCs w:val="24"/>
              </w:rPr>
              <w:t>ble S</w:t>
            </w:r>
            <w:r w:rsidR="00A32911" w:rsidRPr="00D67675">
              <w:rPr>
                <w:rFonts w:eastAsia="標楷體"/>
                <w:color w:val="auto"/>
                <w:szCs w:val="24"/>
              </w:rPr>
              <w:t>2</w:t>
            </w:r>
            <w:r>
              <w:rPr>
                <w:rFonts w:eastAsia="標楷體"/>
                <w:b w:val="0"/>
                <w:color w:val="auto"/>
                <w:szCs w:val="24"/>
              </w:rPr>
              <w:t>.</w:t>
            </w:r>
            <w:r w:rsidRPr="00F81B3B">
              <w:rPr>
                <w:rFonts w:eastAsia="新細明體" w:cstheme="minorHAnsi"/>
                <w:b w:val="0"/>
                <w:color w:val="auto"/>
                <w:szCs w:val="24"/>
                <w:lang w:val="x-none"/>
              </w:rPr>
              <w:t xml:space="preserve"> </w:t>
            </w:r>
            <w:r w:rsidRPr="00F81B3B">
              <w:rPr>
                <w:rFonts w:eastAsia="新細明體" w:cstheme="minorHAnsi"/>
                <w:b w:val="0"/>
                <w:color w:val="000000" w:themeColor="text1"/>
                <w:szCs w:val="24"/>
                <w:lang w:val="x-none"/>
              </w:rPr>
              <w:t>The dose characteristics</w:t>
            </w:r>
          </w:p>
        </w:tc>
      </w:tr>
      <w:tr w:rsidR="00B90139" w:rsidRPr="00621690" w14:paraId="04ABFC8E" w14:textId="77777777" w:rsidTr="00A3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thinThickMediumGap" w:sz="24" w:space="0" w:color="auto"/>
              <w:bottom w:val="nil"/>
            </w:tcBorders>
            <w:shd w:val="clear" w:color="auto" w:fill="auto"/>
            <w:vAlign w:val="center"/>
          </w:tcPr>
          <w:p w14:paraId="5A2D56C8" w14:textId="77777777" w:rsidR="00B90139" w:rsidRPr="00EA3431" w:rsidRDefault="00B90139" w:rsidP="00A30338">
            <w:pPr>
              <w:jc w:val="center"/>
              <w:rPr>
                <w:rFonts w:ascii="標楷體" w:eastAsia="標楷體" w:hAnsi="標楷體"/>
                <w:b w:val="0"/>
                <w:sz w:val="22"/>
              </w:rPr>
            </w:pPr>
            <w:r w:rsidRPr="008C6123">
              <w:rPr>
                <w:rFonts w:eastAsia="標楷體" w:hint="eastAsia"/>
                <w:sz w:val="22"/>
              </w:rPr>
              <w:t>m</w:t>
            </w:r>
            <w:r w:rsidRPr="008C6123">
              <w:rPr>
                <w:rFonts w:eastAsia="標楷體"/>
                <w:sz w:val="22"/>
              </w:rPr>
              <w:t>odality</w:t>
            </w:r>
          </w:p>
        </w:tc>
        <w:tc>
          <w:tcPr>
            <w:tcW w:w="4567" w:type="dxa"/>
            <w:gridSpan w:val="5"/>
            <w:tcBorders>
              <w:top w:val="thinThickMediumGap" w:sz="24" w:space="0" w:color="auto"/>
              <w:bottom w:val="nil"/>
            </w:tcBorders>
            <w:shd w:val="clear" w:color="auto" w:fill="auto"/>
          </w:tcPr>
          <w:p w14:paraId="186721A8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EA3431">
              <w:rPr>
                <w:rFonts w:eastAsia="標楷體"/>
                <w:sz w:val="22"/>
              </w:rPr>
              <w:t>M</w:t>
            </w:r>
            <w:r w:rsidRPr="00EA3431">
              <w:rPr>
                <w:rFonts w:eastAsia="標楷體" w:hint="eastAsia"/>
                <w:sz w:val="22"/>
              </w:rPr>
              <w:t>ean</w:t>
            </w:r>
            <w:r w:rsidRPr="00EA3431">
              <w:rPr>
                <w:rFonts w:eastAsia="標楷體"/>
                <w:sz w:val="22"/>
              </w:rPr>
              <w:t xml:space="preserve"> </w:t>
            </w:r>
            <w:r w:rsidRPr="00EA3431">
              <w:rPr>
                <w:rFonts w:eastAsia="標楷體" w:hint="eastAsia"/>
                <w:sz w:val="22"/>
              </w:rPr>
              <w:t>Dose</w:t>
            </w:r>
            <w:r>
              <w:rPr>
                <w:rFonts w:eastAsia="標楷體"/>
                <w:sz w:val="22"/>
              </w:rPr>
              <w:t xml:space="preserve"> </w:t>
            </w:r>
            <w:r w:rsidRPr="00EA3431">
              <w:rPr>
                <w:rFonts w:eastAsia="標楷體"/>
                <w:sz w:val="22"/>
              </w:rPr>
              <w:t>(</w:t>
            </w:r>
            <w:proofErr w:type="spellStart"/>
            <w:r w:rsidRPr="00EA3431">
              <w:rPr>
                <w:rFonts w:eastAsia="標楷體"/>
                <w:sz w:val="22"/>
              </w:rPr>
              <w:t>Gy</w:t>
            </w:r>
            <w:proofErr w:type="spellEnd"/>
            <w:r w:rsidRPr="00EA3431">
              <w:rPr>
                <w:rFonts w:eastAsia="標楷體"/>
                <w:sz w:val="22"/>
              </w:rPr>
              <w:t>)</w:t>
            </w:r>
          </w:p>
        </w:tc>
        <w:tc>
          <w:tcPr>
            <w:tcW w:w="4646" w:type="dxa"/>
            <w:gridSpan w:val="5"/>
            <w:tcBorders>
              <w:top w:val="thinThickMediumGap" w:sz="24" w:space="0" w:color="auto"/>
              <w:bottom w:val="nil"/>
            </w:tcBorders>
            <w:shd w:val="clear" w:color="auto" w:fill="auto"/>
          </w:tcPr>
          <w:p w14:paraId="4782EC31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sz w:val="22"/>
              </w:rPr>
            </w:pPr>
            <w:r w:rsidRPr="00EA3431">
              <w:rPr>
                <w:rFonts w:eastAsia="標楷體"/>
                <w:sz w:val="22"/>
              </w:rPr>
              <w:t xml:space="preserve">Max </w:t>
            </w:r>
            <w:r w:rsidRPr="00EA3431">
              <w:rPr>
                <w:rFonts w:eastAsia="標楷體" w:hint="eastAsia"/>
                <w:sz w:val="22"/>
              </w:rPr>
              <w:t>Dose</w:t>
            </w:r>
            <w:r w:rsidRPr="00EA3431">
              <w:rPr>
                <w:rFonts w:eastAsia="標楷體"/>
                <w:sz w:val="22"/>
              </w:rPr>
              <w:t xml:space="preserve"> (</w:t>
            </w:r>
            <w:proofErr w:type="spellStart"/>
            <w:r w:rsidRPr="00EA3431">
              <w:rPr>
                <w:rFonts w:eastAsia="標楷體"/>
                <w:sz w:val="22"/>
              </w:rPr>
              <w:t>Gy</w:t>
            </w:r>
            <w:proofErr w:type="spellEnd"/>
            <w:r w:rsidRPr="00EA3431">
              <w:rPr>
                <w:rFonts w:eastAsia="標楷體"/>
                <w:sz w:val="22"/>
              </w:rPr>
              <w:t>)</w:t>
            </w:r>
          </w:p>
        </w:tc>
      </w:tr>
      <w:tr w:rsidR="00B90139" w:rsidRPr="00621690" w14:paraId="405DAF8C" w14:textId="77777777" w:rsidTr="001A1482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5048483" w14:textId="77777777" w:rsidR="00B90139" w:rsidRPr="00EA3431" w:rsidRDefault="00B90139" w:rsidP="00A30338">
            <w:pPr>
              <w:jc w:val="center"/>
              <w:rPr>
                <w:rFonts w:ascii="標楷體" w:eastAsia="標楷體" w:hAnsi="標楷體"/>
                <w:b w:val="0"/>
                <w:sz w:val="22"/>
              </w:rPr>
            </w:pPr>
          </w:p>
        </w:tc>
        <w:tc>
          <w:tcPr>
            <w:tcW w:w="8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95C86E2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sz w:val="22"/>
              </w:rPr>
            </w:pPr>
            <w:r w:rsidRPr="00EA3431">
              <w:rPr>
                <w:rFonts w:eastAsia="標楷體" w:hint="eastAsia"/>
                <w:sz w:val="22"/>
              </w:rPr>
              <w:t>IRIS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DAF5827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sz w:val="22"/>
              </w:rPr>
            </w:pPr>
            <w:r w:rsidRPr="00EA3431">
              <w:rPr>
                <w:rFonts w:eastAsia="標楷體" w:hint="eastAsia"/>
                <w:sz w:val="22"/>
              </w:rPr>
              <w:t>MLC</w:t>
            </w:r>
          </w:p>
        </w:tc>
        <w:tc>
          <w:tcPr>
            <w:tcW w:w="1164" w:type="dxa"/>
            <w:tcBorders>
              <w:top w:val="nil"/>
              <w:bottom w:val="single" w:sz="8" w:space="0" w:color="auto"/>
            </w:tcBorders>
          </w:tcPr>
          <w:p w14:paraId="2AD5B805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新細明體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新細明體" w:hint="eastAsia"/>
                <w:bCs/>
                <w:color w:val="000000"/>
                <w:kern w:val="0"/>
                <w:sz w:val="22"/>
              </w:rPr>
              <w:t>R</w:t>
            </w:r>
            <w:r w:rsidRPr="00EA3431">
              <w:rPr>
                <w:rFonts w:eastAsia="標楷體" w:cs="新細明體"/>
                <w:bCs/>
                <w:color w:val="000000"/>
                <w:kern w:val="0"/>
                <w:sz w:val="22"/>
              </w:rPr>
              <w:t>atio</w:t>
            </w:r>
          </w:p>
          <w:p w14:paraId="64016836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新細明體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新細明體" w:hint="eastAsia"/>
                <w:bCs/>
                <w:color w:val="000000"/>
                <w:kern w:val="0"/>
                <w:sz w:val="22"/>
              </w:rPr>
              <w:t>(</w:t>
            </w:r>
            <w:r w:rsidRPr="00EA3431">
              <w:rPr>
                <w:rFonts w:eastAsia="標楷體" w:cs="新細明體"/>
                <w:bCs/>
                <w:color w:val="000000"/>
                <w:kern w:val="0"/>
                <w:sz w:val="22"/>
              </w:rPr>
              <w:t>MLC/IRIS)</w:t>
            </w: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507DC00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sz w:val="22"/>
              </w:rPr>
            </w:pPr>
            <w:r w:rsidRPr="00EA3431">
              <w:rPr>
                <w:rFonts w:eastAsia="標楷體" w:cs="新細明體"/>
                <w:bCs/>
                <w:color w:val="000000"/>
                <w:kern w:val="0"/>
                <w:sz w:val="22"/>
              </w:rPr>
              <w:t>∆ (%)</w:t>
            </w: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98FB38F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EA3431">
              <w:rPr>
                <w:rFonts w:hint="eastAsia"/>
                <w:color w:val="000000"/>
                <w:sz w:val="22"/>
              </w:rPr>
              <w:t>p</w:t>
            </w:r>
          </w:p>
        </w:tc>
        <w:tc>
          <w:tcPr>
            <w:tcW w:w="81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8E83A55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sz w:val="22"/>
              </w:rPr>
            </w:pPr>
            <w:r w:rsidRPr="00EA3431">
              <w:rPr>
                <w:rFonts w:eastAsia="標楷體" w:hint="eastAsia"/>
                <w:sz w:val="22"/>
              </w:rPr>
              <w:t>IRIS</w:t>
            </w:r>
          </w:p>
        </w:tc>
        <w:tc>
          <w:tcPr>
            <w:tcW w:w="7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012B05C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sz w:val="22"/>
              </w:rPr>
            </w:pPr>
            <w:r w:rsidRPr="00EA3431">
              <w:rPr>
                <w:rFonts w:eastAsia="標楷體" w:hint="eastAsia"/>
                <w:sz w:val="22"/>
              </w:rPr>
              <w:t>MLC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8049F53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新細明體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新細明體" w:hint="eastAsia"/>
                <w:bCs/>
                <w:color w:val="000000"/>
                <w:kern w:val="0"/>
                <w:sz w:val="22"/>
              </w:rPr>
              <w:t>R</w:t>
            </w:r>
            <w:r w:rsidRPr="00EA3431">
              <w:rPr>
                <w:rFonts w:eastAsia="標楷體" w:cs="新細明體"/>
                <w:bCs/>
                <w:color w:val="000000"/>
                <w:kern w:val="0"/>
                <w:sz w:val="22"/>
              </w:rPr>
              <w:t>atio</w:t>
            </w:r>
          </w:p>
          <w:p w14:paraId="74610E30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新細明體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新細明體" w:hint="eastAsia"/>
                <w:bCs/>
                <w:color w:val="000000"/>
                <w:kern w:val="0"/>
                <w:sz w:val="22"/>
              </w:rPr>
              <w:t>(</w:t>
            </w:r>
            <w:r w:rsidRPr="00EA3431">
              <w:rPr>
                <w:rFonts w:eastAsia="標楷體" w:cs="新細明體"/>
                <w:bCs/>
                <w:color w:val="000000"/>
                <w:kern w:val="0"/>
                <w:sz w:val="22"/>
              </w:rPr>
              <w:t>MLC/IRIS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A6A3BE0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sz w:val="22"/>
              </w:rPr>
            </w:pPr>
            <w:r w:rsidRPr="00EA3431">
              <w:rPr>
                <w:rFonts w:eastAsia="標楷體" w:cs="新細明體"/>
                <w:bCs/>
                <w:color w:val="000000"/>
                <w:kern w:val="0"/>
                <w:sz w:val="22"/>
              </w:rPr>
              <w:t>∆ (%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87E4B4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新細明體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新細明體" w:hint="eastAsia"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B90139" w:rsidRPr="00621690" w14:paraId="08EA3DFB" w14:textId="77777777" w:rsidTr="001A1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52465C0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Optic Chias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0605310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1.4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A5F5E42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FF4D3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65 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4501D3E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54.24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07E9E27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48614B6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2.7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6D55C17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AAD42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7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157AB8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32.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1B218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28</w:t>
            </w:r>
          </w:p>
        </w:tc>
      </w:tr>
      <w:tr w:rsidR="00B90139" w:rsidRPr="00621690" w14:paraId="33EB7D6B" w14:textId="77777777" w:rsidTr="001A14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D587205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White Matter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51AE741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426A6B7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AF37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89 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0CD108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12.63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2BC0A01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2D8A9FF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14.1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CFE691E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14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5055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1.0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FD9BB4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-0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4B2587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767</w:t>
            </w:r>
          </w:p>
        </w:tc>
      </w:tr>
      <w:tr w:rsidR="00B90139" w:rsidRPr="00621690" w14:paraId="35ECFFE1" w14:textId="77777777" w:rsidTr="001A1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C372F63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Right Ey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C21C7AD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6F6021A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B7983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13156CD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CDBE9DC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72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BA792A2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6B13879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0822E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5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1EDAE0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95.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BFBE1B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93</w:t>
            </w:r>
          </w:p>
        </w:tc>
      </w:tr>
      <w:tr w:rsidR="00B90139" w:rsidRPr="00621690" w14:paraId="7D21803B" w14:textId="77777777" w:rsidTr="001A14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0212E22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Right Optic Nerv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3F3AE8F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67C867A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F121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77 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A124DA9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29.92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B3A41F5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5012DB1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942C966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2FB0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7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734069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39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7AF54D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013</w:t>
            </w:r>
          </w:p>
        </w:tc>
      </w:tr>
      <w:tr w:rsidR="00B90139" w:rsidRPr="00621690" w14:paraId="31ED15B3" w14:textId="77777777" w:rsidTr="001A1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94161FB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Right Lens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C58881E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B6AA7A3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DEFA8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CCFD8E6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-13.70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CC0B35D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7ADDF63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45FA252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2F6F7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1.3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906AC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-10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1BD05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575</w:t>
            </w:r>
          </w:p>
        </w:tc>
      </w:tr>
      <w:tr w:rsidR="00B90139" w:rsidRPr="00621690" w14:paraId="1B54AA37" w14:textId="77777777" w:rsidTr="001A14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F66464C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Left Ey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1A3D363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4F14785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88E3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1.75 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DFD68ED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-39.65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DAEF455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BE04F79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755B2B0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130F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9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A8E983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130FDE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799</w:t>
            </w:r>
          </w:p>
        </w:tc>
      </w:tr>
      <w:tr w:rsidR="00B90139" w:rsidRPr="00621690" w14:paraId="7B878A86" w14:textId="77777777" w:rsidTr="001A1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1A12CF68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Left Optic Nerve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vAlign w:val="center"/>
          </w:tcPr>
          <w:p w14:paraId="5EAB90F0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auto"/>
            <w:vAlign w:val="center"/>
          </w:tcPr>
          <w:p w14:paraId="76E41DF4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E0085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1.11 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vAlign w:val="center"/>
          </w:tcPr>
          <w:p w14:paraId="3946B0EE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-10.35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vAlign w:val="center"/>
          </w:tcPr>
          <w:p w14:paraId="67FE604B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878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vAlign w:val="center"/>
          </w:tcPr>
          <w:p w14:paraId="24C1022D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2.29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auto"/>
            <w:vAlign w:val="center"/>
          </w:tcPr>
          <w:p w14:paraId="1B7D4587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102F7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82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663B9D0A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22.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8046446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169</w:t>
            </w:r>
          </w:p>
        </w:tc>
      </w:tr>
      <w:tr w:rsidR="00B90139" w:rsidRPr="00621690" w14:paraId="3381C2B3" w14:textId="77777777" w:rsidTr="001A14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A2042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Left Lens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434E7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E7337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AAAC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1.67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E49FA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-43.12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8BCDB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210E0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E29C2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BCC9" w14:textId="77777777" w:rsidR="00B90139" w:rsidRPr="00FB09A2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2.0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B4588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-45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75C6D" w14:textId="77777777" w:rsidR="00B90139" w:rsidRPr="00EA3431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0.203</w:t>
            </w:r>
          </w:p>
        </w:tc>
      </w:tr>
      <w:tr w:rsidR="00B90139" w:rsidRPr="00621690" w14:paraId="4714401F" w14:textId="77777777" w:rsidTr="001A1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725AC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Cerebellum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CE663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F58EE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36AB2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96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0E60A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3.9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5CA07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43174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11.7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A10D8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11.7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52946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D578B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445BD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721</w:t>
            </w:r>
          </w:p>
        </w:tc>
      </w:tr>
      <w:tr w:rsidR="00B90139" w:rsidRPr="00621690" w14:paraId="56EECBE2" w14:textId="77777777" w:rsidTr="001A14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CC4A5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Brain Stem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0D08D" w14:textId="02EB484C" w:rsidR="00B90139" w:rsidRPr="009A7727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color w:val="000000"/>
                <w:kern w:val="0"/>
                <w:sz w:val="22"/>
              </w:rPr>
              <w:t>1.1</w:t>
            </w:r>
            <w:r w:rsidR="00D40DE5" w:rsidRPr="009A7727">
              <w:rPr>
                <w:rFonts w:eastAsia="標楷體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D6633" w14:textId="6F3AB49B" w:rsidR="00B90139" w:rsidRPr="009A7727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color w:val="000000"/>
                <w:kern w:val="0"/>
                <w:sz w:val="22"/>
              </w:rPr>
              <w:t>1.</w:t>
            </w:r>
            <w:r w:rsidR="00D40DE5" w:rsidRPr="009A7727">
              <w:rPr>
                <w:rFonts w:eastAsia="標楷體" w:cs="Times New Roman"/>
                <w:color w:val="000000"/>
                <w:kern w:val="0"/>
                <w:sz w:val="22"/>
              </w:rPr>
              <w:t>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761D" w14:textId="2BA8E421" w:rsidR="00B90139" w:rsidRPr="009A7727" w:rsidRDefault="00305A1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color w:val="000000"/>
                <w:sz w:val="22"/>
              </w:rPr>
              <w:t>0.8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E0A3B" w14:textId="24342176" w:rsidR="00B90139" w:rsidRPr="009A7727" w:rsidRDefault="00305A1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/>
                <w:color w:val="000000"/>
                <w:kern w:val="0"/>
                <w:sz w:val="22"/>
              </w:rPr>
              <w:t>13.52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B4F27" w14:textId="7EFA48D5" w:rsidR="00B90139" w:rsidRPr="00FB09A2" w:rsidRDefault="00412F0B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28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85D36" w14:textId="447293B6" w:rsidR="00B90139" w:rsidRPr="00FB09A2" w:rsidRDefault="00305A1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0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CDCD9" w14:textId="22C03B12" w:rsidR="00B90139" w:rsidRPr="00FB09A2" w:rsidRDefault="00305A1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50F8" w14:textId="38E54E85" w:rsidR="00B90139" w:rsidRPr="00FB09A2" w:rsidRDefault="001A148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BEF5F" w14:textId="33BF5774" w:rsidR="00B90139" w:rsidRPr="00EA3431" w:rsidRDefault="001A148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AC89B" w14:textId="0D7984C5" w:rsidR="00B90139" w:rsidRPr="00EA3431" w:rsidRDefault="00412F0B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002</w:t>
            </w:r>
          </w:p>
        </w:tc>
      </w:tr>
      <w:tr w:rsidR="00B90139" w:rsidRPr="00621690" w14:paraId="5541C4AC" w14:textId="77777777" w:rsidTr="001A1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07452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color w:val="000000"/>
                <w:kern w:val="0"/>
                <w:sz w:val="22"/>
              </w:rPr>
              <w:t>Pituitary Gland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B31BF" w14:textId="77777777" w:rsidR="00B90139" w:rsidRPr="009A7727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2.0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062ED" w14:textId="77777777" w:rsidR="00B90139" w:rsidRPr="009A7727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FDF5C" w14:textId="77777777" w:rsidR="00B90139" w:rsidRPr="009A7727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9A7727">
              <w:rPr>
                <w:rFonts w:hint="eastAsia"/>
                <w:color w:val="000000"/>
                <w:sz w:val="22"/>
              </w:rPr>
              <w:t xml:space="preserve">0.89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8AE48" w14:textId="77777777" w:rsidR="00B90139" w:rsidRPr="009A7727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12.39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2BC2C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9D0C7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B589C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304E2" w14:textId="77777777" w:rsidR="00B90139" w:rsidRPr="00FB09A2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FB09A2">
              <w:rPr>
                <w:rFonts w:hint="eastAsia"/>
                <w:color w:val="000000"/>
                <w:sz w:val="22"/>
              </w:rPr>
              <w:t xml:space="preserve">0.9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F0C06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8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D0551" w14:textId="77777777" w:rsidR="00B90139" w:rsidRPr="00EA3431" w:rsidRDefault="00B90139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bCs/>
                <w:color w:val="000000"/>
                <w:kern w:val="0"/>
                <w:sz w:val="22"/>
              </w:rPr>
            </w:pPr>
            <w:r w:rsidRPr="00EA3431">
              <w:rPr>
                <w:rFonts w:eastAsia="標楷體" w:cs="Times New Roman" w:hint="eastAsia"/>
                <w:bCs/>
                <w:color w:val="000000"/>
                <w:kern w:val="0"/>
                <w:sz w:val="22"/>
              </w:rPr>
              <w:t>0.508</w:t>
            </w:r>
          </w:p>
        </w:tc>
      </w:tr>
      <w:tr w:rsidR="00B90139" w:rsidRPr="00621690" w14:paraId="40C94385" w14:textId="77777777" w:rsidTr="001A14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2E8ED" w14:textId="77777777" w:rsidR="00B90139" w:rsidRPr="00EA3431" w:rsidRDefault="00B90139" w:rsidP="00A30338">
            <w:pPr>
              <w:jc w:val="center"/>
              <w:rPr>
                <w:rFonts w:eastAsia="標楷體" w:cs="Times New Roman"/>
                <w:b w:val="0"/>
                <w:color w:val="000000"/>
                <w:kern w:val="0"/>
                <w:sz w:val="22"/>
              </w:rPr>
            </w:pPr>
            <w:r w:rsidRPr="00EA3431">
              <w:rPr>
                <w:rFonts w:eastAsia="標楷體" w:hint="eastAsia"/>
                <w:sz w:val="22"/>
              </w:rPr>
              <w:t>Soft tissue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EC242" w14:textId="3DFEC6FA" w:rsidR="00B90139" w:rsidRPr="009A7727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color w:val="000000"/>
                <w:kern w:val="0"/>
                <w:sz w:val="22"/>
              </w:rPr>
              <w:t>1.</w:t>
            </w:r>
            <w:r w:rsidR="00D40DE5" w:rsidRPr="009A7727">
              <w:rPr>
                <w:rFonts w:eastAsia="標楷體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F48F9" w14:textId="46BB3D54" w:rsidR="00B90139" w:rsidRPr="009A7727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color w:val="000000"/>
                <w:kern w:val="0"/>
                <w:sz w:val="22"/>
              </w:rPr>
              <w:t>1.</w:t>
            </w:r>
            <w:r w:rsidR="00680546" w:rsidRPr="009A7727">
              <w:rPr>
                <w:rFonts w:eastAsia="標楷體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60FC" w14:textId="13338EF2" w:rsidR="00B90139" w:rsidRPr="009A7727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hint="eastAsia"/>
                <w:color w:val="000000"/>
                <w:sz w:val="22"/>
              </w:rPr>
              <w:t>0.9</w:t>
            </w:r>
            <w:r w:rsidR="00305A12" w:rsidRPr="009A7727">
              <w:rPr>
                <w:color w:val="000000"/>
                <w:sz w:val="22"/>
              </w:rPr>
              <w:t>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86602" w14:textId="051B787B" w:rsidR="00B90139" w:rsidRPr="009A7727" w:rsidRDefault="00B90139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color w:val="000000"/>
                <w:kern w:val="0"/>
                <w:sz w:val="22"/>
              </w:rPr>
              <w:t>10.</w:t>
            </w:r>
            <w:r w:rsidR="00305A12" w:rsidRPr="009A7727">
              <w:rPr>
                <w:rFonts w:eastAsia="標楷體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E38FC" w14:textId="53E02530" w:rsidR="00B90139" w:rsidRPr="00FB09A2" w:rsidRDefault="00412F0B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009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D08B8" w14:textId="2CB3ECCC" w:rsidR="00B90139" w:rsidRPr="00FB09A2" w:rsidRDefault="00305A1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8.3</w:t>
            </w:r>
            <w:r w:rsidR="001A1482">
              <w:rPr>
                <w:rFonts w:eastAsia="標楷體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44745" w14:textId="778126AB" w:rsidR="00B90139" w:rsidRPr="00FB09A2" w:rsidRDefault="00305A1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8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0666" w14:textId="77B6CC27" w:rsidR="00B90139" w:rsidRPr="00FB09A2" w:rsidRDefault="001A148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532DA" w14:textId="68C18595" w:rsidR="00B90139" w:rsidRPr="00EA3431" w:rsidRDefault="001A1482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C86BA" w14:textId="3505C852" w:rsidR="00B90139" w:rsidRPr="00EA3431" w:rsidRDefault="00412F0B" w:rsidP="00A3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410</w:t>
            </w:r>
          </w:p>
        </w:tc>
      </w:tr>
      <w:tr w:rsidR="00305A12" w:rsidRPr="00621690" w14:paraId="776F0D3C" w14:textId="77777777" w:rsidTr="001A1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1CCEEA1B" w14:textId="44F32D03" w:rsidR="00305A12" w:rsidRPr="00EA3431" w:rsidRDefault="001A1482" w:rsidP="00A30338">
            <w:pPr>
              <w:jc w:val="center"/>
              <w:rPr>
                <w:rFonts w:eastAsia="標楷體"/>
                <w:sz w:val="22"/>
              </w:rPr>
            </w:pPr>
            <w:r>
              <w:rPr>
                <w:rFonts w:eastAsia="標楷體" w:hint="eastAsia"/>
                <w:sz w:val="22"/>
              </w:rPr>
              <w:t>P</w:t>
            </w:r>
            <w:r>
              <w:rPr>
                <w:rFonts w:eastAsia="標楷體"/>
                <w:sz w:val="22"/>
              </w:rPr>
              <w:t>TV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7DB82" w14:textId="1414EF7D" w:rsidR="00305A12" w:rsidRPr="009A7727" w:rsidRDefault="001A1482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/>
                <w:color w:val="000000"/>
                <w:kern w:val="0"/>
                <w:sz w:val="22"/>
              </w:rPr>
              <w:t>17.32</w:t>
            </w:r>
          </w:p>
        </w:tc>
        <w:tc>
          <w:tcPr>
            <w:tcW w:w="891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67ACF1ED" w14:textId="4F81E312" w:rsidR="00305A12" w:rsidRPr="009A7727" w:rsidRDefault="001A1482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color w:val="000000"/>
                <w:kern w:val="0"/>
                <w:sz w:val="22"/>
              </w:rPr>
              <w:t>1</w:t>
            </w:r>
            <w:r w:rsidRPr="009A7727">
              <w:rPr>
                <w:rFonts w:eastAsia="標楷體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1164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70C9F9EB" w14:textId="14B83D49" w:rsidR="00305A12" w:rsidRPr="009A7727" w:rsidRDefault="001A1482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9A7727">
              <w:rPr>
                <w:rFonts w:hint="eastAsia"/>
                <w:color w:val="000000"/>
                <w:sz w:val="22"/>
              </w:rPr>
              <w:t>1</w:t>
            </w:r>
            <w:r w:rsidRPr="009A7727">
              <w:rPr>
                <w:color w:val="000000"/>
                <w:sz w:val="22"/>
              </w:rPr>
              <w:t>.00</w:t>
            </w:r>
          </w:p>
        </w:tc>
        <w:tc>
          <w:tcPr>
            <w:tcW w:w="963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0F85B0FF" w14:textId="750741D0" w:rsidR="00305A12" w:rsidRPr="009A7727" w:rsidRDefault="001A1482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 w:rsidRPr="009A7727">
              <w:rPr>
                <w:rFonts w:eastAsia="標楷體" w:cs="Times New Roman" w:hint="eastAsia"/>
                <w:color w:val="000000"/>
                <w:kern w:val="0"/>
                <w:sz w:val="22"/>
              </w:rPr>
              <w:t>0</w:t>
            </w:r>
            <w:r w:rsidRPr="009A7727">
              <w:rPr>
                <w:rFonts w:eastAsia="標楷體" w:cs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741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16E3ED99" w14:textId="104815D7" w:rsidR="00305A12" w:rsidRPr="00FB09A2" w:rsidRDefault="00412F0B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609</w:t>
            </w:r>
          </w:p>
        </w:tc>
        <w:tc>
          <w:tcPr>
            <w:tcW w:w="819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411EBA95" w14:textId="3B5A15BD" w:rsidR="00305A12" w:rsidRDefault="001A1482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724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52E8C237" w14:textId="7E34EC73" w:rsidR="00305A12" w:rsidRDefault="001A1482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260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466F9AE3" w14:textId="401B3B9E" w:rsidR="00305A12" w:rsidRPr="00FB09A2" w:rsidRDefault="001A1482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851" w:type="dxa"/>
            <w:tcBorders>
              <w:top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4295C750" w14:textId="71C63DC7" w:rsidR="00305A12" w:rsidRPr="00EA3431" w:rsidRDefault="001A1482" w:rsidP="00A3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C2188" w14:textId="78D27B2A" w:rsidR="00412F0B" w:rsidRPr="00EA3431" w:rsidRDefault="00412F0B" w:rsidP="0041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eastAsia="標楷體" w:cs="Times New Roman"/>
                <w:color w:val="000000"/>
                <w:kern w:val="0"/>
                <w:sz w:val="22"/>
              </w:rPr>
              <w:t>866</w:t>
            </w:r>
          </w:p>
        </w:tc>
      </w:tr>
      <w:tr w:rsidR="00CD4A45" w:rsidRPr="00621690" w14:paraId="0A4FDBD7" w14:textId="77777777" w:rsidTr="00CD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11"/>
            <w:tcBorders>
              <w:top w:val="thickThinSmallGap" w:sz="24" w:space="0" w:color="auto"/>
              <w:bottom w:val="nil"/>
            </w:tcBorders>
            <w:shd w:val="clear" w:color="auto" w:fill="auto"/>
            <w:vAlign w:val="center"/>
          </w:tcPr>
          <w:p w14:paraId="7B6CB03F" w14:textId="0B545C56" w:rsidR="00CD4A45" w:rsidRPr="009A7727" w:rsidRDefault="00CD4A45" w:rsidP="00CD4A45">
            <w:pPr>
              <w:rPr>
                <w:b w:val="0"/>
                <w:sz w:val="22"/>
              </w:rPr>
            </w:pPr>
            <w:r w:rsidRPr="009A7727">
              <w:rPr>
                <w:rFonts w:ascii="Calibri" w:eastAsia="標楷體" w:hAnsi="Calibri" w:hint="eastAsia"/>
                <w:color w:val="000000"/>
                <w:sz w:val="22"/>
              </w:rPr>
              <w:t>N</w:t>
            </w:r>
            <w:r w:rsidRPr="009A7727">
              <w:rPr>
                <w:rFonts w:ascii="Calibri" w:eastAsia="標楷體" w:hAnsi="Calibri"/>
                <w:color w:val="000000"/>
                <w:sz w:val="22"/>
              </w:rPr>
              <w:t>ote</w:t>
            </w:r>
            <w:r w:rsidR="0075276A" w:rsidRPr="009A7727">
              <w:rPr>
                <w:rFonts w:ascii="Calibri" w:eastAsia="標楷體" w:hAnsi="Calibri"/>
                <w:color w:val="000000"/>
                <w:sz w:val="22"/>
              </w:rPr>
              <w:t>s</w:t>
            </w:r>
            <w:r w:rsidRPr="009A7727">
              <w:rPr>
                <w:rFonts w:ascii="Calibri" w:eastAsia="標楷體" w:hAnsi="Calibri"/>
                <w:color w:val="000000"/>
                <w:sz w:val="22"/>
              </w:rPr>
              <w:t>:</w:t>
            </w:r>
            <w:r w:rsidRPr="009A7727">
              <w:rPr>
                <w:rFonts w:ascii="Calibri" w:eastAsia="標楷體" w:hAnsi="Calibri"/>
                <w:b w:val="0"/>
                <w:color w:val="000000"/>
                <w:sz w:val="22"/>
              </w:rPr>
              <w:t xml:space="preserve"> ∆ = (IRIS- MLC)/ MLC* 100 %; Positive, IRIS &gt; MLC</w:t>
            </w:r>
            <w:r w:rsidRPr="009A7727">
              <w:rPr>
                <w:rFonts w:ascii="Calibri" w:eastAsia="標楷體" w:hAnsi="Calibri" w:hint="eastAsia"/>
                <w:b w:val="0"/>
                <w:color w:val="000000"/>
                <w:sz w:val="22"/>
              </w:rPr>
              <w:t>;</w:t>
            </w:r>
            <w:r w:rsidRPr="009A7727">
              <w:rPr>
                <w:rFonts w:ascii="Calibri" w:eastAsia="標楷體" w:hAnsi="Calibri"/>
                <w:b w:val="0"/>
                <w:color w:val="000000"/>
                <w:sz w:val="22"/>
              </w:rPr>
              <w:t xml:space="preserve"> Negative, MLC &gt; IRIS</w:t>
            </w:r>
            <w:r w:rsidRPr="009A7727">
              <w:rPr>
                <w:rFonts w:ascii="Calibri" w:eastAsia="標楷體" w:hAnsi="Calibri" w:hint="eastAsia"/>
                <w:b w:val="0"/>
                <w:color w:val="000000"/>
                <w:sz w:val="22"/>
              </w:rPr>
              <w:t>;</w:t>
            </w:r>
            <w:r w:rsidRPr="009A7727">
              <w:rPr>
                <w:rFonts w:ascii="Calibri" w:eastAsia="標楷體" w:hAnsi="Calibri"/>
                <w:b w:val="0"/>
                <w:color w:val="000000"/>
                <w:sz w:val="22"/>
              </w:rPr>
              <w:t xml:space="preserve"> With a p-value of 0.05 from the </w:t>
            </w:r>
            <w:r w:rsidRPr="009A7727">
              <w:rPr>
                <w:b w:val="0"/>
                <w:sz w:val="22"/>
              </w:rPr>
              <w:t>Wilcoxon Signed Ranked Test</w:t>
            </w:r>
            <w:r w:rsidRPr="009A7727">
              <w:rPr>
                <w:rFonts w:ascii="Calibri" w:eastAsia="標楷體" w:hAnsi="Calibri" w:cs="Times New Roman"/>
                <w:b w:val="0"/>
                <w:color w:val="000000"/>
                <w:sz w:val="22"/>
              </w:rPr>
              <w:t>;</w:t>
            </w:r>
            <w:r w:rsidRPr="009A7727">
              <w:rPr>
                <w:b w:val="0"/>
                <w:sz w:val="22"/>
              </w:rPr>
              <w:t xml:space="preserve"> </w:t>
            </w:r>
          </w:p>
          <w:p w14:paraId="1D2E0A5A" w14:textId="29375F32" w:rsidR="00CD4A45" w:rsidRPr="009A7727" w:rsidRDefault="00D67675" w:rsidP="00D67675">
            <w:pPr>
              <w:rPr>
                <w:sz w:val="22"/>
              </w:rPr>
            </w:pPr>
            <w:r w:rsidRPr="009A7727">
              <w:rPr>
                <w:rFonts w:ascii="Calibri" w:eastAsia="標楷體" w:hAnsi="Calibri"/>
                <w:bCs w:val="0"/>
                <w:color w:val="000000"/>
                <w:sz w:val="22"/>
              </w:rPr>
              <w:t>Abbreviations:</w:t>
            </w:r>
            <w:r w:rsidR="00CD4A45" w:rsidRPr="009A7727">
              <w:rPr>
                <w:b w:val="0"/>
                <w:sz w:val="22"/>
              </w:rPr>
              <w:t xml:space="preserve"> MLC, multi-leaf collimator; IRIS, Iris collimator</w:t>
            </w:r>
            <w:r w:rsidR="00CD4A45" w:rsidRPr="009A7727">
              <w:rPr>
                <w:rFonts w:hint="eastAsia"/>
                <w:b w:val="0"/>
                <w:sz w:val="22"/>
              </w:rPr>
              <w:t>;</w:t>
            </w:r>
            <w:r w:rsidR="00CD4A45" w:rsidRPr="009A7727">
              <w:rPr>
                <w:b w:val="0"/>
                <w:sz w:val="22"/>
              </w:rPr>
              <w:t xml:space="preserve"> EAR, Excess absolute risk; LAR, lifetime attributable risk; OAR, organs-at-risk; </w:t>
            </w:r>
            <w:proofErr w:type="spellStart"/>
            <w:r w:rsidR="00CD4A45" w:rsidRPr="009A7727">
              <w:rPr>
                <w:b w:val="0"/>
                <w:sz w:val="22"/>
              </w:rPr>
              <w:t>Lnt</w:t>
            </w:r>
            <w:proofErr w:type="spellEnd"/>
            <w:r w:rsidR="00CD4A45" w:rsidRPr="009A7727">
              <w:rPr>
                <w:b w:val="0"/>
                <w:sz w:val="22"/>
              </w:rPr>
              <w:t>, Linear-no-threshold model;</w:t>
            </w:r>
            <w:r w:rsidR="00C83163" w:rsidRPr="009A7727">
              <w:rPr>
                <w:sz w:val="22"/>
              </w:rPr>
              <w:t xml:space="preserve"> </w:t>
            </w:r>
            <w:r w:rsidR="00C83163" w:rsidRPr="009A7727">
              <w:rPr>
                <w:b w:val="0"/>
                <w:sz w:val="22"/>
              </w:rPr>
              <w:t>PTV, Planning target volume</w:t>
            </w:r>
            <w:r w:rsidRPr="009A7727">
              <w:rPr>
                <w:b w:val="0"/>
                <w:sz w:val="22"/>
              </w:rPr>
              <w:t>.</w:t>
            </w:r>
          </w:p>
        </w:tc>
      </w:tr>
    </w:tbl>
    <w:p w14:paraId="6EA73786" w14:textId="5D5C6AB1" w:rsidR="00B90139" w:rsidRDefault="00B90139" w:rsidP="00B90139">
      <w:pPr>
        <w:rPr>
          <w:rFonts w:ascii="Calibri" w:eastAsia="標楷體" w:hAnsi="Calibri" w:cs="Times New Roman"/>
          <w:color w:val="000000"/>
        </w:rPr>
      </w:pPr>
    </w:p>
    <w:p w14:paraId="3D75F1F3" w14:textId="70CFD576" w:rsidR="00421838" w:rsidRDefault="00421838" w:rsidP="00B90139">
      <w:pPr>
        <w:rPr>
          <w:rFonts w:ascii="Calibri" w:eastAsia="標楷體" w:hAnsi="Calibri" w:cs="Times New Roman"/>
          <w:color w:val="000000"/>
        </w:rPr>
      </w:pPr>
    </w:p>
    <w:p w14:paraId="703CF611" w14:textId="77777777" w:rsidR="00421838" w:rsidRDefault="00421838" w:rsidP="00B90139">
      <w:pPr>
        <w:rPr>
          <w:rFonts w:ascii="Calibri" w:eastAsia="標楷體" w:hAnsi="Calibri" w:cs="Times New Roman"/>
          <w:color w:val="000000"/>
        </w:rPr>
      </w:pPr>
    </w:p>
    <w:p w14:paraId="12069D7C" w14:textId="22D44649" w:rsidR="00B90139" w:rsidRDefault="00B90139" w:rsidP="00B90139">
      <w:pPr>
        <w:rPr>
          <w:rFonts w:ascii="Calibri" w:eastAsia="標楷體" w:hAnsi="Calibri" w:cs="Times New Roman"/>
          <w:color w:val="000000"/>
        </w:rPr>
      </w:pPr>
    </w:p>
    <w:p w14:paraId="6EBE84CD" w14:textId="1DF995C0" w:rsidR="00B90139" w:rsidRPr="00D67675" w:rsidRDefault="00B90139" w:rsidP="00B90139">
      <w:pPr>
        <w:rPr>
          <w:rFonts w:ascii="Calibri" w:eastAsia="標楷體" w:hAnsi="Calibri" w:cs="Times New Roman"/>
          <w:color w:val="000000"/>
        </w:rPr>
      </w:pPr>
    </w:p>
    <w:p w14:paraId="0AF2A22C" w14:textId="19442709" w:rsidR="00B90139" w:rsidRDefault="00B90139" w:rsidP="00B90139">
      <w:pPr>
        <w:rPr>
          <w:rFonts w:ascii="Calibri" w:eastAsia="標楷體" w:hAnsi="Calibri" w:cs="Times New Roman"/>
          <w:color w:val="000000"/>
        </w:rPr>
      </w:pPr>
    </w:p>
    <w:p w14:paraId="669A4ED2" w14:textId="48CEC43A" w:rsidR="00B90139" w:rsidRDefault="00B90139" w:rsidP="00B90139">
      <w:pPr>
        <w:rPr>
          <w:rFonts w:ascii="Calibri" w:eastAsia="標楷體" w:hAnsi="Calibri" w:cs="Times New Roman"/>
          <w:color w:val="000000"/>
        </w:rPr>
      </w:pPr>
    </w:p>
    <w:p w14:paraId="3F4ABB2A" w14:textId="30FB08C9" w:rsidR="00B90139" w:rsidRDefault="00B90139" w:rsidP="00B90139">
      <w:pPr>
        <w:rPr>
          <w:rFonts w:ascii="Calibri" w:eastAsia="標楷體" w:hAnsi="Calibri" w:cs="Times New Roman"/>
          <w:color w:val="000000"/>
        </w:rPr>
      </w:pPr>
    </w:p>
    <w:p w14:paraId="298CC849" w14:textId="008F45FF" w:rsidR="00B90139" w:rsidRDefault="00B90139" w:rsidP="00B90139">
      <w:pPr>
        <w:rPr>
          <w:rFonts w:ascii="Calibri" w:eastAsia="標楷體" w:hAnsi="Calibri" w:cs="Times New Roman"/>
          <w:color w:val="000000"/>
        </w:rPr>
      </w:pPr>
    </w:p>
    <w:p w14:paraId="137CFDF6" w14:textId="77777777" w:rsidR="00F47F12" w:rsidRDefault="00F47F12" w:rsidP="00B90139">
      <w:pPr>
        <w:rPr>
          <w:rFonts w:ascii="Calibri" w:eastAsia="標楷體" w:hAnsi="Calibri" w:cs="Times New Roman"/>
          <w:color w:val="000000"/>
        </w:rPr>
      </w:pPr>
    </w:p>
    <w:p w14:paraId="3D5FD979" w14:textId="2126BD64" w:rsidR="00B90139" w:rsidRDefault="00B90139" w:rsidP="00B90139">
      <w:pPr>
        <w:rPr>
          <w:rFonts w:ascii="Calibri" w:eastAsia="標楷體" w:hAnsi="Calibri" w:cs="Times New Roman"/>
          <w:color w:val="000000"/>
        </w:rPr>
      </w:pPr>
    </w:p>
    <w:p w14:paraId="663C7546" w14:textId="77777777" w:rsidR="00B90139" w:rsidRDefault="00B90139" w:rsidP="00B90139">
      <w:pPr>
        <w:rPr>
          <w:rFonts w:ascii="Calibri" w:eastAsia="標楷體" w:hAnsi="Calibri" w:cs="Times New Roman"/>
          <w:color w:val="000000"/>
        </w:rPr>
      </w:pPr>
    </w:p>
    <w:tbl>
      <w:tblPr>
        <w:tblStyle w:val="a3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1E2B24" w14:paraId="0D3410E1" w14:textId="77777777" w:rsidTr="001E2B24">
        <w:tc>
          <w:tcPr>
            <w:tcW w:w="10065" w:type="dxa"/>
            <w:vAlign w:val="center"/>
          </w:tcPr>
          <w:p w14:paraId="358BB842" w14:textId="730DE147" w:rsidR="001E2B24" w:rsidRDefault="001E2B24" w:rsidP="001E2B24">
            <w:pPr>
              <w:jc w:val="center"/>
              <w:rPr>
                <w:rFonts w:ascii="Calibri" w:eastAsia="標楷體" w:hAnsi="Calibri"/>
                <w:sz w:val="22"/>
              </w:rPr>
            </w:pPr>
            <w:r w:rsidRPr="008C4731">
              <w:rPr>
                <w:noProof/>
              </w:rPr>
              <w:lastRenderedPageBreak/>
              <w:drawing>
                <wp:inline distT="0" distB="0" distL="0" distR="0" wp14:anchorId="768863EA" wp14:editId="0112B63C">
                  <wp:extent cx="2041321" cy="407590"/>
                  <wp:effectExtent l="0" t="0" r="0" b="0"/>
                  <wp:docPr id="98" name="內容版面配置區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73FE44-9A51-4607-81BE-A629C94600F1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內容版面配置區 9">
                            <a:extLst>
                              <a:ext uri="{FF2B5EF4-FFF2-40B4-BE49-F238E27FC236}">
                                <a16:creationId xmlns:a16="http://schemas.microsoft.com/office/drawing/2014/main" id="{2473FE44-9A51-4607-81BE-A629C94600F1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343" cy="421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E39D01" w14:textId="1B39EB5B" w:rsidR="001E2B24" w:rsidRDefault="001E2B24" w:rsidP="001E2B24">
            <w:pPr>
              <w:ind w:firstLineChars="500" w:firstLine="1101"/>
              <w:rPr>
                <w:rFonts w:ascii="Calibri" w:eastAsia="標楷體" w:hAnsi="Calibri"/>
                <w:sz w:val="22"/>
              </w:rPr>
            </w:pPr>
            <w:r w:rsidRPr="00272674">
              <w:rPr>
                <w:rFonts w:hint="eastAsia"/>
                <w:b/>
                <w:noProof/>
                <w:sz w:val="22"/>
              </w:rPr>
              <w:t>C</w:t>
            </w:r>
            <w:r w:rsidRPr="00272674">
              <w:rPr>
                <w:b/>
                <w:noProof/>
                <w:sz w:val="22"/>
              </w:rPr>
              <w:t>arcinoma</w:t>
            </w:r>
            <w:r>
              <w:rPr>
                <w:b/>
                <w:noProof/>
                <w:sz w:val="22"/>
              </w:rPr>
              <w:t xml:space="preserve">                </w:t>
            </w:r>
            <w:r w:rsidR="0073153A">
              <w:rPr>
                <w:rFonts w:hint="eastAsia"/>
                <w:b/>
                <w:noProof/>
                <w:sz w:val="22"/>
              </w:rPr>
              <w:t xml:space="preserve">  </w:t>
            </w:r>
            <w:r>
              <w:rPr>
                <w:b/>
                <w:noProof/>
                <w:sz w:val="22"/>
              </w:rPr>
              <w:t xml:space="preserve">  </w:t>
            </w:r>
            <w:r w:rsidRPr="00272674">
              <w:rPr>
                <w:b/>
                <w:noProof/>
                <w:sz w:val="22"/>
              </w:rPr>
              <w:t xml:space="preserve"> </w:t>
            </w:r>
            <w:r w:rsidRPr="00272674">
              <w:rPr>
                <w:rFonts w:hint="eastAsia"/>
                <w:b/>
                <w:sz w:val="22"/>
              </w:rPr>
              <w:t>S</w:t>
            </w:r>
            <w:r w:rsidRPr="00272674">
              <w:rPr>
                <w:b/>
                <w:sz w:val="22"/>
              </w:rPr>
              <w:t xml:space="preserve">arcoma  </w:t>
            </w:r>
            <w:r>
              <w:rPr>
                <w:b/>
                <w:sz w:val="22"/>
              </w:rPr>
              <w:t xml:space="preserve">                </w:t>
            </w:r>
            <w:r w:rsidRPr="00272674">
              <w:rPr>
                <w:b/>
                <w:sz w:val="22"/>
              </w:rPr>
              <w:t xml:space="preserve"> </w:t>
            </w:r>
            <w:r w:rsidR="0073153A">
              <w:rPr>
                <w:rFonts w:hint="eastAsia"/>
                <w:b/>
                <w:sz w:val="22"/>
              </w:rPr>
              <w:t xml:space="preserve">  </w:t>
            </w:r>
            <w:r w:rsidRPr="00272674">
              <w:rPr>
                <w:b/>
                <w:sz w:val="22"/>
              </w:rPr>
              <w:t xml:space="preserve">  </w:t>
            </w:r>
            <w:proofErr w:type="spellStart"/>
            <w:r w:rsidRPr="00272674">
              <w:rPr>
                <w:rFonts w:hint="eastAsia"/>
                <w:b/>
                <w:sz w:val="22"/>
              </w:rPr>
              <w:t>S</w:t>
            </w:r>
            <w:r w:rsidRPr="00272674">
              <w:rPr>
                <w:b/>
                <w:sz w:val="22"/>
              </w:rPr>
              <w:t>arcoma</w:t>
            </w:r>
            <w:proofErr w:type="spellEnd"/>
          </w:p>
          <w:p w14:paraId="012D8446" w14:textId="0B7D106F" w:rsidR="001E2B24" w:rsidRDefault="00522E7B" w:rsidP="001E2B24">
            <w:pPr>
              <w:rPr>
                <w:rFonts w:ascii="Calibri" w:eastAsia="標楷體" w:hAnsi="Calibri"/>
                <w:sz w:val="22"/>
              </w:rPr>
            </w:pPr>
            <w:r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36815B2D" wp14:editId="208322BB">
                  <wp:extent cx="2074441" cy="1584000"/>
                  <wp:effectExtent l="0" t="0" r="2540" b="0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4441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5C0AD36B" wp14:editId="5C20594C">
                  <wp:extent cx="2074442" cy="1584000"/>
                  <wp:effectExtent l="0" t="0" r="2540" b="0"/>
                  <wp:docPr id="28" name="圖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4442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73153A"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6595AA23" wp14:editId="0348948D">
                  <wp:extent cx="2066648" cy="1584000"/>
                  <wp:effectExtent l="0" t="0" r="0" b="0"/>
                  <wp:docPr id="30" name="圖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6648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54EBC93" w14:textId="062CC5C7" w:rsidR="001E2B24" w:rsidRDefault="0073153A" w:rsidP="001E2B24">
            <w:pPr>
              <w:rPr>
                <w:rFonts w:ascii="Calibri" w:eastAsia="標楷體" w:hAnsi="Calibri"/>
                <w:sz w:val="22"/>
              </w:rPr>
            </w:pPr>
            <w:r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54FBF41A" wp14:editId="49144912">
                  <wp:extent cx="2069330" cy="1584000"/>
                  <wp:effectExtent l="0" t="0" r="7620" b="0"/>
                  <wp:docPr id="31" name="圖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9330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46254A45" wp14:editId="48EB825E">
                  <wp:extent cx="2100752" cy="1566000"/>
                  <wp:effectExtent l="0" t="0" r="0" b="0"/>
                  <wp:docPr id="33" name="圖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0752" cy="156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5C57C9"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13A088A7" wp14:editId="29FDEB8B">
                  <wp:extent cx="2024512" cy="1584000"/>
                  <wp:effectExtent l="0" t="0" r="0" b="0"/>
                  <wp:docPr id="58" name="圖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4512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81DE326" w14:textId="5E4A99B4" w:rsidR="001E2B24" w:rsidRDefault="0073153A" w:rsidP="001E2B24">
            <w:pPr>
              <w:rPr>
                <w:rFonts w:ascii="Calibri" w:eastAsia="標楷體" w:hAnsi="Calibri"/>
                <w:sz w:val="22"/>
              </w:rPr>
            </w:pPr>
            <w:r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2196B711" wp14:editId="1DA7683F">
                  <wp:extent cx="2079578" cy="1584000"/>
                  <wp:effectExtent l="0" t="0" r="0" b="0"/>
                  <wp:docPr id="36" name="圖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9578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33721"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3577207D" wp14:editId="36261D20">
                  <wp:extent cx="2102433" cy="1584000"/>
                  <wp:effectExtent l="0" t="0" r="0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433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33721"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6EF77590" wp14:editId="26661A16">
                  <wp:extent cx="2030167" cy="1584000"/>
                  <wp:effectExtent l="0" t="0" r="8255" b="0"/>
                  <wp:docPr id="34" name="圖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167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B36CC49" w14:textId="021C8775" w:rsidR="001E2B24" w:rsidRDefault="0073153A" w:rsidP="001E2B24">
            <w:pPr>
              <w:rPr>
                <w:rFonts w:ascii="Calibri" w:eastAsia="標楷體" w:hAnsi="Calibri"/>
                <w:sz w:val="22"/>
              </w:rPr>
            </w:pPr>
            <w:r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4190F9B8" wp14:editId="25766354">
                  <wp:extent cx="2076869" cy="1584000"/>
                  <wp:effectExtent l="0" t="0" r="0" b="0"/>
                  <wp:docPr id="54" name="圖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6869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33721"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49B2C16A" wp14:editId="69B2D7FF">
                  <wp:extent cx="2108802" cy="1584000"/>
                  <wp:effectExtent l="0" t="0" r="6350" b="0"/>
                  <wp:docPr id="35" name="圖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802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633721">
              <w:rPr>
                <w:rFonts w:ascii="Calibri" w:eastAsia="標楷體" w:hAnsi="Calibri"/>
                <w:noProof/>
                <w:sz w:val="22"/>
              </w:rPr>
              <w:drawing>
                <wp:inline distT="0" distB="0" distL="0" distR="0" wp14:anchorId="1B854C87" wp14:editId="63D59349">
                  <wp:extent cx="2021198" cy="1584000"/>
                  <wp:effectExtent l="0" t="0" r="0" b="0"/>
                  <wp:docPr id="37" name="圖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198" cy="158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A1694CC" w14:textId="4F7E8832" w:rsidR="002E78C1" w:rsidRDefault="002E78C1" w:rsidP="002E78C1">
            <w:pPr>
              <w:rPr>
                <w:rFonts w:eastAsia="新細明體" w:cstheme="minorHAnsi"/>
                <w:color w:val="000000" w:themeColor="text1"/>
                <w:szCs w:val="24"/>
                <w:lang w:val="x-none"/>
              </w:rPr>
            </w:pPr>
            <w:r w:rsidRPr="00D67675">
              <w:rPr>
                <w:b/>
                <w:szCs w:val="24"/>
              </w:rPr>
              <w:t xml:space="preserve">Supplementary </w:t>
            </w:r>
            <w:r w:rsidRPr="00A13D8D">
              <w:rPr>
                <w:b/>
                <w:szCs w:val="24"/>
              </w:rPr>
              <w:t>Figure S</w:t>
            </w:r>
            <w:r w:rsidR="00EA3200">
              <w:rPr>
                <w:rFonts w:hint="eastAsia"/>
                <w:b/>
                <w:szCs w:val="24"/>
              </w:rPr>
              <w:t>1</w:t>
            </w:r>
            <w:r w:rsidRPr="00A13D8D">
              <w:rPr>
                <w:szCs w:val="24"/>
              </w:rPr>
              <w:t>.</w:t>
            </w:r>
            <w:r w:rsidRPr="00C86938">
              <w:rPr>
                <w:szCs w:val="24"/>
              </w:rPr>
              <w:t xml:space="preserve"> OED/EAR of 15 patients using corresponding dose-response model </w:t>
            </w:r>
            <w:r w:rsidRPr="008F333D">
              <w:t xml:space="preserve">stratified by the two techniques of </w:t>
            </w:r>
            <w:r>
              <w:t>MLC</w:t>
            </w:r>
            <w:r w:rsidRPr="008F333D">
              <w:t xml:space="preserve"> and </w:t>
            </w:r>
            <w:r>
              <w:t>IRIS</w:t>
            </w:r>
            <w:r w:rsidRPr="008F333D">
              <w:t>.</w:t>
            </w:r>
            <w:r w:rsidRPr="008C6123">
              <w:t xml:space="preserve"> (</w:t>
            </w:r>
            <w:r>
              <w:t>a-d</w:t>
            </w:r>
            <w:r w:rsidRPr="008C6123">
              <w:t>)</w:t>
            </w:r>
            <w:r>
              <w:t xml:space="preserve"> for </w:t>
            </w:r>
            <w:r>
              <w:rPr>
                <w:rFonts w:eastAsia="新細明體" w:cstheme="minorHAnsi"/>
                <w:color w:val="000000" w:themeColor="text1"/>
                <w:szCs w:val="24"/>
                <w:lang w:val="x-none"/>
              </w:rPr>
              <w:t>brain stem; (e-h) for soft tissue; (</w:t>
            </w:r>
            <w:proofErr w:type="spellStart"/>
            <w:r>
              <w:rPr>
                <w:rFonts w:eastAsia="新細明體" w:cstheme="minorHAnsi"/>
                <w:color w:val="000000" w:themeColor="text1"/>
                <w:szCs w:val="24"/>
                <w:lang w:val="x-none"/>
              </w:rPr>
              <w:t>i</w:t>
            </w:r>
            <w:proofErr w:type="spellEnd"/>
            <w:r>
              <w:rPr>
                <w:rFonts w:eastAsia="新細明體" w:cstheme="minorHAnsi"/>
                <w:color w:val="000000" w:themeColor="text1"/>
                <w:szCs w:val="24"/>
                <w:lang w:val="x-none"/>
              </w:rPr>
              <w:t>-l) for PTV.</w:t>
            </w:r>
          </w:p>
          <w:p w14:paraId="7F573BDC" w14:textId="77777777" w:rsidR="002E78C1" w:rsidRPr="00621B49" w:rsidRDefault="002E78C1" w:rsidP="002E78C1">
            <w:pPr>
              <w:rPr>
                <w:sz w:val="22"/>
              </w:rPr>
            </w:pPr>
            <w:r w:rsidRPr="00DE1120">
              <w:rPr>
                <w:b/>
                <w:sz w:val="22"/>
              </w:rPr>
              <w:t>Notes:</w:t>
            </w:r>
            <w:r w:rsidRPr="00DE1120">
              <w:rPr>
                <w:sz w:val="22"/>
              </w:rPr>
              <w:t xml:space="preserve"> </w:t>
            </w:r>
            <w:r w:rsidRPr="00C86938">
              <w:rPr>
                <w:sz w:val="22"/>
              </w:rPr>
              <w:t>The EAR has units of excess cases per 10,000 person-years (PY)/</w:t>
            </w:r>
            <w:proofErr w:type="spellStart"/>
            <w:r w:rsidRPr="00C86938">
              <w:rPr>
                <w:sz w:val="22"/>
              </w:rPr>
              <w:t>Gy</w:t>
            </w:r>
            <w:proofErr w:type="spellEnd"/>
            <w:r w:rsidRPr="00C86938">
              <w:rPr>
                <w:sz w:val="22"/>
              </w:rPr>
              <w:t>.</w:t>
            </w:r>
            <w:r w:rsidRPr="00DE1120">
              <w:rPr>
                <w:sz w:val="22"/>
              </w:rPr>
              <w:t xml:space="preserve"> </w:t>
            </w:r>
            <w:r w:rsidRPr="00253349">
              <w:rPr>
                <w:sz w:val="22"/>
              </w:rPr>
              <w:t>Schneider dose-response model with repopulation/repair effects by using Eq.2 with a fixed limit of R;</w:t>
            </w:r>
            <w:r w:rsidRPr="00253349">
              <w:rPr>
                <w:rFonts w:eastAsia="新細明體" w:cstheme="minorHAnsi"/>
                <w:bCs/>
                <w:sz w:val="22"/>
              </w:rPr>
              <w:t xml:space="preserve"> low repopulation</w:t>
            </w:r>
            <w:r w:rsidRPr="00253349">
              <w:rPr>
                <w:rFonts w:eastAsia="新細明體" w:cstheme="minorHAnsi" w:hint="eastAsia"/>
                <w:bCs/>
                <w:sz w:val="22"/>
              </w:rPr>
              <w:t xml:space="preserve"> </w:t>
            </w:r>
            <w:r w:rsidRPr="00253349">
              <w:rPr>
                <w:rFonts w:eastAsia="新細明體" w:cstheme="minorHAnsi"/>
                <w:bCs/>
                <w:sz w:val="22"/>
              </w:rPr>
              <w:t>(</w:t>
            </w:r>
            <w:r w:rsidRPr="00253349">
              <w:rPr>
                <w:rFonts w:eastAsia="新細明體" w:cstheme="minorHAnsi" w:hint="eastAsia"/>
                <w:bCs/>
                <w:sz w:val="22"/>
              </w:rPr>
              <w:t>S</w:t>
            </w:r>
            <w:r w:rsidRPr="00253349">
              <w:rPr>
                <w:rFonts w:eastAsia="新細明體" w:cstheme="minorHAnsi"/>
                <w:bCs/>
                <w:sz w:val="22"/>
              </w:rPr>
              <w:t>L</w:t>
            </w:r>
            <w:r w:rsidRPr="00253349">
              <w:rPr>
                <w:rFonts w:eastAsia="新細明體" w:cstheme="minorHAnsi"/>
                <w:bCs/>
                <w:sz w:val="22"/>
                <w:vertAlign w:val="subscript"/>
              </w:rPr>
              <w:t>-R0.1</w:t>
            </w:r>
            <w:r w:rsidRPr="00253349">
              <w:rPr>
                <w:rFonts w:eastAsia="新細明體" w:cstheme="minorHAnsi"/>
                <w:bCs/>
                <w:sz w:val="22"/>
              </w:rPr>
              <w:t>)</w:t>
            </w:r>
            <w:r w:rsidRPr="00253349">
              <w:rPr>
                <w:sz w:val="22"/>
              </w:rPr>
              <w:t xml:space="preserve"> </w:t>
            </w:r>
            <w:r w:rsidRPr="00253349">
              <w:rPr>
                <w:rFonts w:eastAsia="新細明體" w:cstheme="minorHAnsi"/>
                <w:bCs/>
                <w:sz w:val="22"/>
              </w:rPr>
              <w:t xml:space="preserve">R = 0.1, </w:t>
            </w:r>
            <w:r w:rsidRPr="00253349">
              <w:rPr>
                <w:sz w:val="22"/>
              </w:rPr>
              <w:t>i</w:t>
            </w:r>
            <w:r w:rsidRPr="00253349">
              <w:rPr>
                <w:rFonts w:eastAsia="新細明體" w:cstheme="minorHAnsi"/>
                <w:bCs/>
                <w:sz w:val="22"/>
              </w:rPr>
              <w:t>ntermediate repopulation (</w:t>
            </w:r>
            <w:r w:rsidRPr="00253349">
              <w:rPr>
                <w:rFonts w:eastAsia="新細明體" w:cstheme="minorHAnsi" w:hint="eastAsia"/>
                <w:bCs/>
                <w:sz w:val="22"/>
              </w:rPr>
              <w:t>S</w:t>
            </w:r>
            <w:r w:rsidRPr="00253349">
              <w:rPr>
                <w:rFonts w:eastAsia="新細明體" w:cstheme="minorHAnsi"/>
                <w:bCs/>
                <w:sz w:val="22"/>
              </w:rPr>
              <w:t>I</w:t>
            </w:r>
            <w:r w:rsidRPr="00253349">
              <w:rPr>
                <w:rFonts w:eastAsia="新細明體" w:cstheme="minorHAnsi"/>
                <w:bCs/>
                <w:sz w:val="22"/>
                <w:vertAlign w:val="subscript"/>
              </w:rPr>
              <w:t>-R0.5</w:t>
            </w:r>
            <w:r w:rsidRPr="00253349">
              <w:rPr>
                <w:rFonts w:eastAsia="新細明體" w:cstheme="minorHAnsi"/>
                <w:bCs/>
                <w:sz w:val="22"/>
              </w:rPr>
              <w:t>) R = 0.5, full tissue recovery models (</w:t>
            </w:r>
            <w:r w:rsidRPr="00253349">
              <w:rPr>
                <w:rFonts w:eastAsia="新細明體" w:cstheme="minorHAnsi" w:hint="eastAsia"/>
                <w:bCs/>
                <w:sz w:val="22"/>
              </w:rPr>
              <w:t>S</w:t>
            </w:r>
            <w:r w:rsidRPr="00253349">
              <w:rPr>
                <w:rFonts w:eastAsia="新細明體" w:cstheme="minorHAnsi"/>
                <w:bCs/>
                <w:sz w:val="22"/>
              </w:rPr>
              <w:t>F</w:t>
            </w:r>
            <w:r w:rsidRPr="00253349">
              <w:rPr>
                <w:rFonts w:eastAsia="新細明體" w:cstheme="minorHAnsi"/>
                <w:bCs/>
                <w:sz w:val="22"/>
                <w:vertAlign w:val="subscript"/>
              </w:rPr>
              <w:t>-R1.0</w:t>
            </w:r>
            <w:r w:rsidRPr="00253349">
              <w:rPr>
                <w:rFonts w:eastAsia="新細明體" w:cstheme="minorHAnsi"/>
                <w:bCs/>
                <w:sz w:val="22"/>
              </w:rPr>
              <w:t>) R = 1.0</w:t>
            </w:r>
            <w:r>
              <w:rPr>
                <w:rFonts w:eastAsia="新細明體" w:cstheme="minorHAnsi"/>
                <w:bCs/>
                <w:sz w:val="22"/>
              </w:rPr>
              <w:t>;</w:t>
            </w:r>
            <w:r w:rsidRPr="008F333D">
              <w:t xml:space="preserve"> </w:t>
            </w:r>
            <w:r w:rsidRPr="003E03CD">
              <w:rPr>
                <w:sz w:val="22"/>
              </w:rPr>
              <w:t>The results show that the younger a patient is at the time of radiation treatment, the higher the EAR is for a future secondary cancer.</w:t>
            </w:r>
            <w:r w:rsidRPr="00DE1120">
              <w:rPr>
                <w:b/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 w:rsidRPr="00621B49">
              <w:rPr>
                <w:sz w:val="22"/>
              </w:rPr>
              <w:t>atient</w:t>
            </w:r>
            <w:r>
              <w:rPr>
                <w:sz w:val="22"/>
              </w:rPr>
              <w:t>s</w:t>
            </w:r>
            <w:r w:rsidRPr="00621B49">
              <w:rPr>
                <w:sz w:val="22"/>
              </w:rPr>
              <w:t xml:space="preserve"> w</w:t>
            </w:r>
            <w:r>
              <w:rPr>
                <w:sz w:val="22"/>
              </w:rPr>
              <w:t>ere</w:t>
            </w:r>
            <w:r w:rsidRPr="00621B49">
              <w:rPr>
                <w:sz w:val="22"/>
              </w:rPr>
              <w:t xml:space="preserve"> ordered by age from young to old</w:t>
            </w:r>
            <w:r>
              <w:rPr>
                <w:sz w:val="22"/>
              </w:rPr>
              <w:t>.</w:t>
            </w:r>
          </w:p>
          <w:p w14:paraId="6C3B8431" w14:textId="50A05A63" w:rsidR="001E2B24" w:rsidRDefault="002E78C1" w:rsidP="002E78C1">
            <w:pPr>
              <w:rPr>
                <w:rFonts w:ascii="Calibri" w:eastAsia="標楷體" w:hAnsi="Calibri"/>
                <w:sz w:val="22"/>
              </w:rPr>
            </w:pPr>
            <w:r w:rsidRPr="00DE1120">
              <w:rPr>
                <w:b/>
                <w:sz w:val="22"/>
              </w:rPr>
              <w:lastRenderedPageBreak/>
              <w:t>Abbreviations:</w:t>
            </w:r>
            <w:r w:rsidRPr="00DE1120">
              <w:rPr>
                <w:sz w:val="22"/>
              </w:rPr>
              <w:t xml:space="preserve"> MLC, multi-leaf collimator; IRIS, Iris collimator</w:t>
            </w:r>
            <w:r w:rsidRPr="00DE1120">
              <w:rPr>
                <w:rFonts w:hint="eastAsia"/>
                <w:sz w:val="22"/>
              </w:rPr>
              <w:t>;</w:t>
            </w:r>
            <w:r w:rsidRPr="00DE1120">
              <w:rPr>
                <w:sz w:val="22"/>
              </w:rPr>
              <w:t xml:space="preserve"> </w:t>
            </w:r>
            <w:proofErr w:type="spellStart"/>
            <w:r w:rsidRPr="00DE1120">
              <w:rPr>
                <w:sz w:val="22"/>
              </w:rPr>
              <w:t>Lnt</w:t>
            </w:r>
            <w:proofErr w:type="spellEnd"/>
            <w:r w:rsidRPr="00DE1120">
              <w:rPr>
                <w:sz w:val="22"/>
              </w:rPr>
              <w:t xml:space="preserve">, Linear-no-threshold dose response model; </w:t>
            </w:r>
            <w:proofErr w:type="spellStart"/>
            <w:r w:rsidRPr="00DE1120">
              <w:rPr>
                <w:sz w:val="22"/>
              </w:rPr>
              <w:t>LinExp</w:t>
            </w:r>
            <w:proofErr w:type="spellEnd"/>
            <w:r w:rsidRPr="00DE1120">
              <w:rPr>
                <w:sz w:val="22"/>
              </w:rPr>
              <w:t>, linear-exponential dose response model;</w:t>
            </w:r>
            <w:r>
              <w:rPr>
                <w:sz w:val="22"/>
              </w:rPr>
              <w:t xml:space="preserve"> Plateau, Plateau</w:t>
            </w:r>
            <w:r w:rsidRPr="00BC409C">
              <w:rPr>
                <w:sz w:val="22"/>
              </w:rPr>
              <w:t xml:space="preserve"> </w:t>
            </w:r>
            <w:r w:rsidRPr="00DE1120">
              <w:rPr>
                <w:sz w:val="22"/>
              </w:rPr>
              <w:t>dose response model;</w:t>
            </w:r>
            <w:r>
              <w:rPr>
                <w:sz w:val="22"/>
              </w:rPr>
              <w:t xml:space="preserve"> Full,</w:t>
            </w:r>
            <w:r w:rsidRPr="00BC409C">
              <w:rPr>
                <w:sz w:val="22"/>
              </w:rPr>
              <w:t xml:space="preserve"> </w:t>
            </w:r>
            <w:r w:rsidRPr="00DE1120">
              <w:rPr>
                <w:sz w:val="22"/>
              </w:rPr>
              <w:t xml:space="preserve">Schneider </w:t>
            </w:r>
            <w:r w:rsidRPr="00BC409C">
              <w:rPr>
                <w:sz w:val="22"/>
              </w:rPr>
              <w:t>parameterization</w:t>
            </w:r>
            <w:r w:rsidRPr="00DE1120">
              <w:rPr>
                <w:sz w:val="22"/>
              </w:rPr>
              <w:t xml:space="preserve"> dose-response model</w:t>
            </w:r>
            <w:r>
              <w:rPr>
                <w:sz w:val="22"/>
              </w:rPr>
              <w:t>;</w:t>
            </w:r>
            <w:r w:rsidRPr="00DE1120">
              <w:rPr>
                <w:b/>
                <w:sz w:val="22"/>
              </w:rPr>
              <w:t xml:space="preserve"> </w:t>
            </w:r>
            <w:r>
              <w:rPr>
                <w:sz w:val="22"/>
              </w:rPr>
              <w:t>PTV, P</w:t>
            </w:r>
            <w:r w:rsidRPr="00053C20">
              <w:rPr>
                <w:sz w:val="22"/>
              </w:rPr>
              <w:t>lanning target volume</w:t>
            </w:r>
            <w:r>
              <w:rPr>
                <w:sz w:val="22"/>
              </w:rPr>
              <w:t>.</w:t>
            </w:r>
          </w:p>
          <w:p w14:paraId="5E256EBB" w14:textId="5D15EC2D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2D1257EF" w14:textId="33C440A5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35946A56" w14:textId="19C036C4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7E01C8A7" w14:textId="257BAB80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146F18A8" w14:textId="05119FA1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1025989E" w14:textId="0D5C9090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33228967" w14:textId="4EFE0AE2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02F47179" w14:textId="76B1DB9C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2042F9C5" w14:textId="4474BBFB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4D5C559D" w14:textId="6A4D422C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30F07F88" w14:textId="15594D50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1DF7C5CA" w14:textId="456B940C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4B1B7D01" w14:textId="789777BC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65D96879" w14:textId="6089C97D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2103B0F4" w14:textId="25A853BD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45A13DFF" w14:textId="55D42C4A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47B3E5C1" w14:textId="5B81F2E8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2350874C" w14:textId="6363405B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71A8C36A" w14:textId="725DA9F9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0E4EA807" w14:textId="7A90BDAD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1DC98B56" w14:textId="57F334E3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2840CFB8" w14:textId="596D84DB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598EBC8B" w14:textId="53E40B6B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6E96E96D" w14:textId="2E85E778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620DBD95" w14:textId="77777777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7133868D" w14:textId="77777777" w:rsidR="001E2B24" w:rsidRDefault="001E2B24" w:rsidP="001E2B24">
            <w:pPr>
              <w:rPr>
                <w:rFonts w:ascii="Calibri" w:eastAsia="標楷體" w:hAnsi="Calibri"/>
                <w:sz w:val="22"/>
              </w:rPr>
            </w:pPr>
          </w:p>
          <w:p w14:paraId="685BED5A" w14:textId="77777777" w:rsidR="002E78C1" w:rsidRDefault="002E78C1" w:rsidP="001E2B24">
            <w:pPr>
              <w:rPr>
                <w:rFonts w:ascii="Calibri" w:eastAsia="標楷體" w:hAnsi="Calibri"/>
                <w:sz w:val="22"/>
              </w:rPr>
            </w:pPr>
          </w:p>
          <w:p w14:paraId="0006B0A4" w14:textId="77777777" w:rsidR="002E78C1" w:rsidRDefault="002E78C1" w:rsidP="001E2B24">
            <w:pPr>
              <w:rPr>
                <w:rFonts w:ascii="Calibri" w:eastAsia="標楷體" w:hAnsi="Calibri"/>
                <w:sz w:val="22"/>
              </w:rPr>
            </w:pPr>
          </w:p>
          <w:p w14:paraId="44B5CCDF" w14:textId="77777777" w:rsidR="002E78C1" w:rsidRDefault="002E78C1" w:rsidP="001E2B24">
            <w:pPr>
              <w:rPr>
                <w:rFonts w:ascii="Calibri" w:eastAsia="標楷體" w:hAnsi="Calibri"/>
                <w:sz w:val="22"/>
              </w:rPr>
            </w:pPr>
          </w:p>
          <w:p w14:paraId="38E02C2F" w14:textId="77777777" w:rsidR="002E78C1" w:rsidRDefault="002E78C1" w:rsidP="001E2B24">
            <w:pPr>
              <w:rPr>
                <w:rFonts w:ascii="Calibri" w:eastAsia="標楷體" w:hAnsi="Calibri"/>
                <w:sz w:val="22"/>
              </w:rPr>
            </w:pPr>
          </w:p>
          <w:p w14:paraId="0AF66DC2" w14:textId="74531B5C" w:rsidR="002E78C1" w:rsidRDefault="002E78C1" w:rsidP="001E2B24">
            <w:pPr>
              <w:rPr>
                <w:rFonts w:ascii="Calibri" w:eastAsia="標楷體" w:hAnsi="Calibri"/>
                <w:sz w:val="22"/>
              </w:rPr>
            </w:pPr>
          </w:p>
          <w:p w14:paraId="334DA178" w14:textId="77777777" w:rsidR="00537D2E" w:rsidRDefault="00537D2E" w:rsidP="001E2B24">
            <w:pPr>
              <w:rPr>
                <w:rFonts w:ascii="Calibri" w:eastAsia="標楷體" w:hAnsi="Calibri"/>
                <w:sz w:val="22"/>
              </w:rPr>
            </w:pPr>
          </w:p>
          <w:p w14:paraId="006C1874" w14:textId="77777777" w:rsidR="002E78C1" w:rsidRDefault="002E78C1" w:rsidP="001E2B24">
            <w:pPr>
              <w:rPr>
                <w:rFonts w:ascii="Calibri" w:eastAsia="標楷體" w:hAnsi="Calibri"/>
                <w:sz w:val="22"/>
              </w:rPr>
            </w:pPr>
          </w:p>
          <w:p w14:paraId="0C56885F" w14:textId="77777777" w:rsidR="002E78C1" w:rsidRDefault="002E78C1" w:rsidP="001E2B24">
            <w:pPr>
              <w:rPr>
                <w:rFonts w:ascii="Calibri" w:eastAsia="標楷體" w:hAnsi="Calibri"/>
                <w:sz w:val="22"/>
              </w:rPr>
            </w:pPr>
          </w:p>
          <w:p w14:paraId="0F56BA41" w14:textId="2ADD7176" w:rsidR="002E78C1" w:rsidRPr="00166740" w:rsidRDefault="002E78C1" w:rsidP="001E2B24">
            <w:pPr>
              <w:rPr>
                <w:rFonts w:ascii="Calibri" w:eastAsia="標楷體" w:hAnsi="Calibri"/>
                <w:sz w:val="22"/>
              </w:rPr>
            </w:pPr>
          </w:p>
        </w:tc>
      </w:tr>
      <w:tr w:rsidR="001E2B24" w:rsidRPr="004314D6" w14:paraId="12A702B0" w14:textId="77777777" w:rsidTr="001E2B24">
        <w:tc>
          <w:tcPr>
            <w:tcW w:w="10065" w:type="dxa"/>
            <w:vAlign w:val="center"/>
          </w:tcPr>
          <w:p w14:paraId="0CE39A66" w14:textId="7519A06B" w:rsidR="001E2B24" w:rsidRPr="004314D6" w:rsidRDefault="001E2B24" w:rsidP="001E2B24">
            <w:pPr>
              <w:ind w:firstLineChars="1200" w:firstLine="2880"/>
            </w:pPr>
            <w:r>
              <w:lastRenderedPageBreak/>
              <w:t xml:space="preserve">  </w:t>
            </w:r>
            <w:r>
              <w:rPr>
                <w:noProof/>
              </w:rPr>
              <w:drawing>
                <wp:inline distT="0" distB="0" distL="0" distR="0" wp14:anchorId="0F126ACE" wp14:editId="11A2A3BC">
                  <wp:extent cx="1858762" cy="373544"/>
                  <wp:effectExtent l="0" t="0" r="8255" b="762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922" cy="3930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</w:rPr>
              <w:t xml:space="preserve">   </w:t>
            </w:r>
          </w:p>
        </w:tc>
      </w:tr>
      <w:tr w:rsidR="001E2B24" w:rsidRPr="004314D6" w14:paraId="3875823F" w14:textId="77777777" w:rsidTr="001E2B24">
        <w:tc>
          <w:tcPr>
            <w:tcW w:w="10065" w:type="dxa"/>
            <w:vAlign w:val="center"/>
          </w:tcPr>
          <w:p w14:paraId="2C1EE64A" w14:textId="1803501D" w:rsidR="001E2B24" w:rsidRPr="00445A6D" w:rsidRDefault="001E2B24" w:rsidP="001E2B24">
            <w:pPr>
              <w:ind w:firstLineChars="500" w:firstLine="1101"/>
              <w:rPr>
                <w:b/>
                <w:noProof/>
                <w:sz w:val="22"/>
              </w:rPr>
            </w:pPr>
            <w:r w:rsidRPr="00445A6D">
              <w:rPr>
                <w:rFonts w:hint="eastAsia"/>
                <w:b/>
                <w:noProof/>
                <w:sz w:val="22"/>
              </w:rPr>
              <w:t>C</w:t>
            </w:r>
            <w:r w:rsidRPr="00445A6D">
              <w:rPr>
                <w:b/>
                <w:noProof/>
                <w:sz w:val="22"/>
              </w:rPr>
              <w:t xml:space="preserve">arcinoma               </w:t>
            </w:r>
            <w:r>
              <w:rPr>
                <w:b/>
                <w:noProof/>
                <w:sz w:val="22"/>
              </w:rPr>
              <w:t xml:space="preserve"> </w:t>
            </w:r>
            <w:r w:rsidR="00B06394">
              <w:rPr>
                <w:rFonts w:hint="eastAsia"/>
                <w:b/>
                <w:noProof/>
                <w:sz w:val="22"/>
              </w:rPr>
              <w:t xml:space="preserve"> </w:t>
            </w:r>
            <w:r w:rsidRPr="00445A6D">
              <w:rPr>
                <w:b/>
                <w:noProof/>
                <w:sz w:val="22"/>
              </w:rPr>
              <w:t xml:space="preserve">   </w:t>
            </w:r>
            <w:r w:rsidRPr="00445A6D">
              <w:rPr>
                <w:rFonts w:hint="eastAsia"/>
                <w:b/>
                <w:sz w:val="22"/>
              </w:rPr>
              <w:t>S</w:t>
            </w:r>
            <w:r w:rsidRPr="00445A6D">
              <w:rPr>
                <w:b/>
                <w:sz w:val="22"/>
              </w:rPr>
              <w:t xml:space="preserve">arcoma             </w:t>
            </w:r>
            <w:r w:rsidR="00B06394">
              <w:rPr>
                <w:rFonts w:hint="eastAsia"/>
                <w:b/>
                <w:sz w:val="22"/>
              </w:rPr>
              <w:t xml:space="preserve"> </w:t>
            </w:r>
            <w:r w:rsidRPr="00445A6D">
              <w:rPr>
                <w:b/>
                <w:sz w:val="22"/>
              </w:rPr>
              <w:t xml:space="preserve">   </w:t>
            </w:r>
            <w:r>
              <w:rPr>
                <w:b/>
                <w:sz w:val="22"/>
              </w:rPr>
              <w:t xml:space="preserve">   </w:t>
            </w:r>
            <w:r w:rsidRPr="00445A6D">
              <w:rPr>
                <w:b/>
                <w:sz w:val="22"/>
              </w:rPr>
              <w:t xml:space="preserve">  </w:t>
            </w:r>
            <w:proofErr w:type="spellStart"/>
            <w:r w:rsidRPr="00445A6D">
              <w:rPr>
                <w:rFonts w:hint="eastAsia"/>
                <w:b/>
                <w:sz w:val="22"/>
              </w:rPr>
              <w:t>S</w:t>
            </w:r>
            <w:r w:rsidRPr="00445A6D">
              <w:rPr>
                <w:b/>
                <w:sz w:val="22"/>
              </w:rPr>
              <w:t>arcoma</w:t>
            </w:r>
            <w:proofErr w:type="spellEnd"/>
          </w:p>
        </w:tc>
      </w:tr>
    </w:tbl>
    <w:p w14:paraId="69CD3291" w14:textId="491B6D3F" w:rsidR="0075276A" w:rsidRDefault="00334BFD" w:rsidP="00B90139">
      <w:r>
        <w:rPr>
          <w:noProof/>
        </w:rPr>
        <w:drawing>
          <wp:inline distT="0" distB="0" distL="0" distR="0" wp14:anchorId="6C2CFED4" wp14:editId="32FDFF6B">
            <wp:extent cx="2060575" cy="1547495"/>
            <wp:effectExtent l="0" t="0" r="0" b="0"/>
            <wp:docPr id="62" name="圖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1247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D72AFBB" wp14:editId="08FDE84E">
            <wp:extent cx="2044065" cy="1547495"/>
            <wp:effectExtent l="0" t="0" r="0" b="0"/>
            <wp:docPr id="61" name="圖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33" cy="1548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AB1A056" wp14:editId="547EA851">
            <wp:extent cx="2045335" cy="1547495"/>
            <wp:effectExtent l="0" t="0" r="0" b="0"/>
            <wp:docPr id="63" name="圖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6003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DCC39" w14:textId="1131B714" w:rsidR="0075276A" w:rsidRDefault="00334BFD">
      <w:pPr>
        <w:widowControl/>
      </w:pPr>
      <w:r>
        <w:rPr>
          <w:noProof/>
        </w:rPr>
        <w:drawing>
          <wp:inline distT="0" distB="0" distL="0" distR="0" wp14:anchorId="0D041A27" wp14:editId="07C1CEB7">
            <wp:extent cx="2060854" cy="1548000"/>
            <wp:effectExtent l="0" t="0" r="0" b="0"/>
            <wp:docPr id="257" name="圖片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0854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06394">
        <w:rPr>
          <w:noProof/>
        </w:rPr>
        <w:drawing>
          <wp:inline distT="0" distB="0" distL="0" distR="0" wp14:anchorId="3B78518F" wp14:editId="19C65D61">
            <wp:extent cx="2044687" cy="1548000"/>
            <wp:effectExtent l="0" t="0" r="0" b="0"/>
            <wp:docPr id="260" name="圖片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687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06394">
        <w:rPr>
          <w:noProof/>
        </w:rPr>
        <w:drawing>
          <wp:inline distT="0" distB="0" distL="0" distR="0" wp14:anchorId="54A45C1E" wp14:editId="62A9AEAA">
            <wp:extent cx="2045391" cy="1548000"/>
            <wp:effectExtent l="0" t="0" r="0" b="0"/>
            <wp:docPr id="259" name="圖片 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391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249D0B" w14:textId="54C4F2BF" w:rsidR="00A13D8D" w:rsidRDefault="009C2D16">
      <w:pPr>
        <w:widowControl/>
      </w:pPr>
      <w:r>
        <w:rPr>
          <w:noProof/>
        </w:rPr>
        <w:drawing>
          <wp:inline distT="0" distB="0" distL="0" distR="0" wp14:anchorId="3FA676C1" wp14:editId="7026A3CD">
            <wp:extent cx="2060575" cy="1547495"/>
            <wp:effectExtent l="0" t="0" r="0" b="0"/>
            <wp:docPr id="261" name="圖片 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1248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33721">
        <w:rPr>
          <w:noProof/>
        </w:rPr>
        <w:drawing>
          <wp:inline distT="0" distB="0" distL="0" distR="0" wp14:anchorId="5568527E" wp14:editId="1E319EF1">
            <wp:extent cx="2015013" cy="1548000"/>
            <wp:effectExtent l="0" t="0" r="4445" b="0"/>
            <wp:docPr id="29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5013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33721">
        <w:rPr>
          <w:noProof/>
        </w:rPr>
        <w:drawing>
          <wp:inline distT="0" distB="0" distL="0" distR="0" wp14:anchorId="22A177C2" wp14:editId="277C164F">
            <wp:extent cx="2034314" cy="1548000"/>
            <wp:effectExtent l="0" t="0" r="4445" b="0"/>
            <wp:docPr id="44" name="圖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4314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64BD13" w14:textId="3F3DEB1A" w:rsidR="00A13D8D" w:rsidRDefault="00B06394">
      <w:pPr>
        <w:widowControl/>
      </w:pPr>
      <w:r>
        <w:rPr>
          <w:noProof/>
        </w:rPr>
        <w:drawing>
          <wp:inline distT="0" distB="0" distL="0" distR="0" wp14:anchorId="729D678A" wp14:editId="4BEF3FB0">
            <wp:extent cx="2029670" cy="1548000"/>
            <wp:effectExtent l="0" t="0" r="8890" b="0"/>
            <wp:docPr id="264" name="圖片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670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33721">
        <w:rPr>
          <w:noProof/>
        </w:rPr>
        <w:drawing>
          <wp:inline distT="0" distB="0" distL="0" distR="0" wp14:anchorId="64151242" wp14:editId="176A4F50">
            <wp:extent cx="2025830" cy="1548000"/>
            <wp:effectExtent l="0" t="0" r="0" b="0"/>
            <wp:docPr id="45" name="圖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830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33721">
        <w:rPr>
          <w:noProof/>
        </w:rPr>
        <w:drawing>
          <wp:inline distT="0" distB="0" distL="0" distR="0" wp14:anchorId="45711CDC" wp14:editId="1F6D0AA7">
            <wp:extent cx="2043559" cy="1548000"/>
            <wp:effectExtent l="0" t="0" r="0" b="0"/>
            <wp:docPr id="47" name="圖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3559" cy="15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41CF1" w14:textId="4524A24F" w:rsidR="00445A6D" w:rsidRDefault="00445A6D" w:rsidP="00445A6D">
      <w:pPr>
        <w:rPr>
          <w:rFonts w:eastAsia="新細明體" w:cstheme="minorHAnsi"/>
          <w:color w:val="000000" w:themeColor="text1"/>
          <w:szCs w:val="24"/>
          <w:lang w:val="x-none"/>
        </w:rPr>
      </w:pPr>
      <w:r w:rsidRPr="00D67675">
        <w:rPr>
          <w:b/>
          <w:szCs w:val="24"/>
        </w:rPr>
        <w:t>Supplementar</w:t>
      </w:r>
      <w:r w:rsidRPr="00A13D8D">
        <w:rPr>
          <w:b/>
          <w:szCs w:val="24"/>
        </w:rPr>
        <w:t>y</w:t>
      </w:r>
      <w:r w:rsidRPr="00A13D8D">
        <w:rPr>
          <w:szCs w:val="24"/>
        </w:rPr>
        <w:t xml:space="preserve"> </w:t>
      </w:r>
      <w:r w:rsidRPr="00A13D8D">
        <w:rPr>
          <w:b/>
          <w:szCs w:val="24"/>
        </w:rPr>
        <w:t>Figure S</w:t>
      </w:r>
      <w:r w:rsidR="00EA3200">
        <w:rPr>
          <w:b/>
          <w:szCs w:val="24"/>
        </w:rPr>
        <w:t>2</w:t>
      </w:r>
      <w:r w:rsidRPr="00A13D8D">
        <w:rPr>
          <w:b/>
          <w:szCs w:val="24"/>
        </w:rPr>
        <w:t>.</w:t>
      </w:r>
      <w:r w:rsidRPr="00916D78">
        <w:rPr>
          <w:b/>
          <w:szCs w:val="24"/>
        </w:rPr>
        <w:t xml:space="preserve"> </w:t>
      </w:r>
      <w:r w:rsidRPr="00C86938">
        <w:rPr>
          <w:szCs w:val="24"/>
        </w:rPr>
        <w:t>OED/</w:t>
      </w:r>
      <w:r>
        <w:rPr>
          <w:szCs w:val="24"/>
        </w:rPr>
        <w:t>L</w:t>
      </w:r>
      <w:r w:rsidRPr="00C86938">
        <w:rPr>
          <w:szCs w:val="24"/>
        </w:rPr>
        <w:t xml:space="preserve">AR of 15 patients using corresponding dose-response model </w:t>
      </w:r>
      <w:r w:rsidRPr="008F333D">
        <w:t xml:space="preserve">stratified by the two techniques of </w:t>
      </w:r>
      <w:r>
        <w:t>MLC</w:t>
      </w:r>
      <w:r w:rsidRPr="008F333D">
        <w:t xml:space="preserve"> and </w:t>
      </w:r>
      <w:r>
        <w:t>IRIS</w:t>
      </w:r>
      <w:r w:rsidRPr="008F333D">
        <w:t>.</w:t>
      </w:r>
      <w:r w:rsidRPr="008C6123">
        <w:t xml:space="preserve"> (</w:t>
      </w:r>
      <w:r>
        <w:t>a-d</w:t>
      </w:r>
      <w:r w:rsidRPr="008C6123">
        <w:t>)</w:t>
      </w:r>
      <w:r>
        <w:t xml:space="preserve"> for </w:t>
      </w:r>
      <w:r>
        <w:rPr>
          <w:rFonts w:eastAsia="新細明體" w:cstheme="minorHAnsi"/>
          <w:color w:val="000000" w:themeColor="text1"/>
          <w:szCs w:val="24"/>
          <w:lang w:val="x-none"/>
        </w:rPr>
        <w:t>brain stem; (e-h) for soft tissue; (</w:t>
      </w:r>
      <w:proofErr w:type="spellStart"/>
      <w:r>
        <w:rPr>
          <w:rFonts w:eastAsia="新細明體" w:cstheme="minorHAnsi"/>
          <w:color w:val="000000" w:themeColor="text1"/>
          <w:szCs w:val="24"/>
          <w:lang w:val="x-none"/>
        </w:rPr>
        <w:t>i</w:t>
      </w:r>
      <w:proofErr w:type="spellEnd"/>
      <w:r>
        <w:rPr>
          <w:rFonts w:eastAsia="新細明體" w:cstheme="minorHAnsi"/>
          <w:color w:val="000000" w:themeColor="text1"/>
          <w:szCs w:val="24"/>
          <w:lang w:val="x-none"/>
        </w:rPr>
        <w:t>-l) for PTV.</w:t>
      </w:r>
    </w:p>
    <w:p w14:paraId="1C170AD1" w14:textId="77777777" w:rsidR="00445A6D" w:rsidRDefault="00445A6D" w:rsidP="00445A6D">
      <w:pPr>
        <w:rPr>
          <w:b/>
          <w:sz w:val="22"/>
        </w:rPr>
      </w:pPr>
      <w:r w:rsidRPr="00DE1120">
        <w:rPr>
          <w:b/>
          <w:sz w:val="22"/>
        </w:rPr>
        <w:t>Notes:</w:t>
      </w:r>
      <w:r w:rsidRPr="00DE1120">
        <w:rPr>
          <w:sz w:val="22"/>
        </w:rPr>
        <w:t xml:space="preserve"> </w:t>
      </w:r>
      <w:r w:rsidRPr="00C86938">
        <w:rPr>
          <w:sz w:val="22"/>
        </w:rPr>
        <w:t>The EAR has units of excess cases per 10,000 person-years (PY)/</w:t>
      </w:r>
      <w:proofErr w:type="spellStart"/>
      <w:r w:rsidRPr="00C86938">
        <w:rPr>
          <w:sz w:val="22"/>
        </w:rPr>
        <w:t>Gy</w:t>
      </w:r>
      <w:proofErr w:type="spellEnd"/>
      <w:r w:rsidRPr="00C86938">
        <w:rPr>
          <w:sz w:val="22"/>
        </w:rPr>
        <w:t>.</w:t>
      </w:r>
      <w:r w:rsidRPr="00DE1120">
        <w:rPr>
          <w:sz w:val="22"/>
        </w:rPr>
        <w:t xml:space="preserve"> </w:t>
      </w:r>
      <w:r w:rsidRPr="00253349">
        <w:rPr>
          <w:sz w:val="22"/>
        </w:rPr>
        <w:t>Schneider dose-response model with repopulation/repair effects by using Eq.2 with a fixed limit of R;</w:t>
      </w:r>
      <w:r w:rsidRPr="00253349">
        <w:rPr>
          <w:rFonts w:eastAsia="新細明體" w:cstheme="minorHAnsi"/>
          <w:bCs/>
          <w:sz w:val="22"/>
        </w:rPr>
        <w:t xml:space="preserve"> low repopulation</w:t>
      </w:r>
      <w:r w:rsidRPr="00253349">
        <w:rPr>
          <w:rFonts w:eastAsia="新細明體" w:cstheme="minorHAnsi" w:hint="eastAsia"/>
          <w:bCs/>
          <w:sz w:val="22"/>
        </w:rPr>
        <w:t xml:space="preserve"> </w:t>
      </w:r>
      <w:r w:rsidRPr="00253349">
        <w:rPr>
          <w:rFonts w:eastAsia="新細明體" w:cstheme="minorHAnsi"/>
          <w:bCs/>
          <w:sz w:val="22"/>
        </w:rPr>
        <w:t>(</w:t>
      </w:r>
      <w:r w:rsidRPr="00253349">
        <w:rPr>
          <w:rFonts w:eastAsia="新細明體" w:cstheme="minorHAnsi" w:hint="eastAsia"/>
          <w:bCs/>
          <w:sz w:val="22"/>
        </w:rPr>
        <w:t>S</w:t>
      </w:r>
      <w:r w:rsidRPr="00253349">
        <w:rPr>
          <w:rFonts w:eastAsia="新細明體" w:cstheme="minorHAnsi"/>
          <w:bCs/>
          <w:sz w:val="22"/>
        </w:rPr>
        <w:t>L</w:t>
      </w:r>
      <w:r w:rsidRPr="00253349">
        <w:rPr>
          <w:rFonts w:eastAsia="新細明體" w:cstheme="minorHAnsi"/>
          <w:bCs/>
          <w:sz w:val="22"/>
          <w:vertAlign w:val="subscript"/>
        </w:rPr>
        <w:t>-R0.1</w:t>
      </w:r>
      <w:r w:rsidRPr="00253349">
        <w:rPr>
          <w:rFonts w:eastAsia="新細明體" w:cstheme="minorHAnsi"/>
          <w:bCs/>
          <w:sz w:val="22"/>
        </w:rPr>
        <w:t>)</w:t>
      </w:r>
      <w:r w:rsidRPr="00253349">
        <w:rPr>
          <w:sz w:val="22"/>
        </w:rPr>
        <w:t xml:space="preserve"> </w:t>
      </w:r>
      <w:r w:rsidRPr="00253349">
        <w:rPr>
          <w:rFonts w:eastAsia="新細明體" w:cstheme="minorHAnsi"/>
          <w:bCs/>
          <w:sz w:val="22"/>
        </w:rPr>
        <w:t xml:space="preserve">R = 0.1, </w:t>
      </w:r>
      <w:r w:rsidRPr="00253349">
        <w:rPr>
          <w:sz w:val="22"/>
        </w:rPr>
        <w:t>i</w:t>
      </w:r>
      <w:r w:rsidRPr="00253349">
        <w:rPr>
          <w:rFonts w:eastAsia="新細明體" w:cstheme="minorHAnsi"/>
          <w:bCs/>
          <w:sz w:val="22"/>
        </w:rPr>
        <w:t>ntermediate repopulation (</w:t>
      </w:r>
      <w:r w:rsidRPr="00253349">
        <w:rPr>
          <w:rFonts w:eastAsia="新細明體" w:cstheme="minorHAnsi" w:hint="eastAsia"/>
          <w:bCs/>
          <w:sz w:val="22"/>
        </w:rPr>
        <w:t>S</w:t>
      </w:r>
      <w:r w:rsidRPr="00253349">
        <w:rPr>
          <w:rFonts w:eastAsia="新細明體" w:cstheme="minorHAnsi"/>
          <w:bCs/>
          <w:sz w:val="22"/>
        </w:rPr>
        <w:t>I</w:t>
      </w:r>
      <w:r w:rsidRPr="00253349">
        <w:rPr>
          <w:rFonts w:eastAsia="新細明體" w:cstheme="minorHAnsi"/>
          <w:bCs/>
          <w:sz w:val="22"/>
          <w:vertAlign w:val="subscript"/>
        </w:rPr>
        <w:t>-R0.5</w:t>
      </w:r>
      <w:r w:rsidRPr="00253349">
        <w:rPr>
          <w:rFonts w:eastAsia="新細明體" w:cstheme="minorHAnsi"/>
          <w:bCs/>
          <w:sz w:val="22"/>
        </w:rPr>
        <w:t>) R = 0.5, full tissue recovery models (</w:t>
      </w:r>
      <w:r w:rsidRPr="00253349">
        <w:rPr>
          <w:rFonts w:eastAsia="新細明體" w:cstheme="minorHAnsi" w:hint="eastAsia"/>
          <w:bCs/>
          <w:sz w:val="22"/>
        </w:rPr>
        <w:t>S</w:t>
      </w:r>
      <w:r w:rsidRPr="00253349">
        <w:rPr>
          <w:rFonts w:eastAsia="新細明體" w:cstheme="minorHAnsi"/>
          <w:bCs/>
          <w:sz w:val="22"/>
        </w:rPr>
        <w:t>F</w:t>
      </w:r>
      <w:r w:rsidRPr="00253349">
        <w:rPr>
          <w:rFonts w:eastAsia="新細明體" w:cstheme="minorHAnsi"/>
          <w:bCs/>
          <w:sz w:val="22"/>
          <w:vertAlign w:val="subscript"/>
        </w:rPr>
        <w:t>-R1.0</w:t>
      </w:r>
      <w:r w:rsidRPr="00253349">
        <w:rPr>
          <w:rFonts w:eastAsia="新細明體" w:cstheme="minorHAnsi"/>
          <w:bCs/>
          <w:sz w:val="22"/>
        </w:rPr>
        <w:t>) R = 1.0</w:t>
      </w:r>
      <w:r>
        <w:rPr>
          <w:rFonts w:eastAsia="新細明體" w:cstheme="minorHAnsi"/>
          <w:bCs/>
          <w:sz w:val="22"/>
        </w:rPr>
        <w:t>;</w:t>
      </w:r>
      <w:r w:rsidRPr="003E03CD">
        <w:rPr>
          <w:sz w:val="22"/>
        </w:rPr>
        <w:t xml:space="preserve"> The results show that the younger a patient is at the time of radiation treatment, the higher the </w:t>
      </w:r>
      <w:r>
        <w:rPr>
          <w:sz w:val="22"/>
        </w:rPr>
        <w:t>L</w:t>
      </w:r>
      <w:r w:rsidRPr="003E03CD">
        <w:rPr>
          <w:sz w:val="22"/>
        </w:rPr>
        <w:t>AR is for a future secondary cancer.</w:t>
      </w:r>
      <w:r w:rsidRPr="00DE1120">
        <w:rPr>
          <w:b/>
          <w:sz w:val="22"/>
        </w:rPr>
        <w:t xml:space="preserve"> </w:t>
      </w:r>
      <w:r>
        <w:rPr>
          <w:sz w:val="22"/>
        </w:rPr>
        <w:t>P</w:t>
      </w:r>
      <w:r w:rsidRPr="00621B49">
        <w:rPr>
          <w:sz w:val="22"/>
        </w:rPr>
        <w:t>atient</w:t>
      </w:r>
      <w:r>
        <w:rPr>
          <w:sz w:val="22"/>
        </w:rPr>
        <w:t>s</w:t>
      </w:r>
      <w:r w:rsidRPr="00621B49">
        <w:rPr>
          <w:sz w:val="22"/>
        </w:rPr>
        <w:t xml:space="preserve"> w</w:t>
      </w:r>
      <w:r>
        <w:rPr>
          <w:sz w:val="22"/>
        </w:rPr>
        <w:t>ere</w:t>
      </w:r>
      <w:r w:rsidRPr="00621B49">
        <w:rPr>
          <w:sz w:val="22"/>
        </w:rPr>
        <w:t xml:space="preserve"> ordered by age from young to old</w:t>
      </w:r>
      <w:r>
        <w:rPr>
          <w:sz w:val="22"/>
        </w:rPr>
        <w:t>.</w:t>
      </w:r>
    </w:p>
    <w:p w14:paraId="0134BF51" w14:textId="3B06AF6B" w:rsidR="00A13D8D" w:rsidRDefault="00445A6D" w:rsidP="00445A6D">
      <w:pPr>
        <w:widowControl/>
      </w:pPr>
      <w:r w:rsidRPr="00DE1120">
        <w:rPr>
          <w:b/>
          <w:sz w:val="22"/>
        </w:rPr>
        <w:lastRenderedPageBreak/>
        <w:t>Abbreviations:</w:t>
      </w:r>
      <w:r w:rsidRPr="00DE1120">
        <w:rPr>
          <w:sz w:val="22"/>
        </w:rPr>
        <w:t xml:space="preserve"> MLC, multi-leaf collimator; IRIS, Iris collimator</w:t>
      </w:r>
      <w:r w:rsidRPr="00DE1120">
        <w:rPr>
          <w:rFonts w:hint="eastAsia"/>
          <w:sz w:val="22"/>
        </w:rPr>
        <w:t>;</w:t>
      </w:r>
      <w:r w:rsidRPr="00DE1120">
        <w:rPr>
          <w:sz w:val="22"/>
        </w:rPr>
        <w:t xml:space="preserve"> </w:t>
      </w:r>
      <w:proofErr w:type="spellStart"/>
      <w:r w:rsidRPr="00DE1120">
        <w:rPr>
          <w:sz w:val="22"/>
        </w:rPr>
        <w:t>Lnt</w:t>
      </w:r>
      <w:proofErr w:type="spellEnd"/>
      <w:r w:rsidRPr="00DE1120">
        <w:rPr>
          <w:sz w:val="22"/>
        </w:rPr>
        <w:t xml:space="preserve">, Linear-no-threshold dose response model; </w:t>
      </w:r>
      <w:proofErr w:type="spellStart"/>
      <w:r w:rsidRPr="00DE1120">
        <w:rPr>
          <w:sz w:val="22"/>
        </w:rPr>
        <w:t>LinExp</w:t>
      </w:r>
      <w:proofErr w:type="spellEnd"/>
      <w:r w:rsidRPr="00DE1120">
        <w:rPr>
          <w:sz w:val="22"/>
        </w:rPr>
        <w:t>, linear-exponential dose response model;</w:t>
      </w:r>
      <w:r>
        <w:rPr>
          <w:sz w:val="22"/>
        </w:rPr>
        <w:t xml:space="preserve"> Plateau, Plateau</w:t>
      </w:r>
      <w:r w:rsidRPr="00BC409C">
        <w:rPr>
          <w:sz w:val="22"/>
        </w:rPr>
        <w:t xml:space="preserve"> </w:t>
      </w:r>
      <w:r w:rsidRPr="00DE1120">
        <w:rPr>
          <w:sz w:val="22"/>
        </w:rPr>
        <w:t>dose response model;</w:t>
      </w:r>
      <w:r>
        <w:rPr>
          <w:sz w:val="22"/>
        </w:rPr>
        <w:t xml:space="preserve"> Full,</w:t>
      </w:r>
      <w:r w:rsidRPr="00BC409C">
        <w:rPr>
          <w:sz w:val="22"/>
        </w:rPr>
        <w:t xml:space="preserve"> </w:t>
      </w:r>
      <w:r w:rsidRPr="00DE1120">
        <w:rPr>
          <w:sz w:val="22"/>
        </w:rPr>
        <w:t xml:space="preserve">Schneider </w:t>
      </w:r>
      <w:r w:rsidRPr="00BC409C">
        <w:rPr>
          <w:sz w:val="22"/>
        </w:rPr>
        <w:t>parameterization</w:t>
      </w:r>
      <w:r w:rsidRPr="00DE1120">
        <w:rPr>
          <w:sz w:val="22"/>
        </w:rPr>
        <w:t xml:space="preserve"> dose-response model</w:t>
      </w:r>
      <w:r>
        <w:rPr>
          <w:sz w:val="22"/>
        </w:rPr>
        <w:t>; PTV, P</w:t>
      </w:r>
      <w:r w:rsidRPr="00053C20">
        <w:rPr>
          <w:sz w:val="22"/>
        </w:rPr>
        <w:t>lanning target volume</w:t>
      </w:r>
      <w:r>
        <w:rPr>
          <w:sz w:val="22"/>
        </w:rPr>
        <w:t>.</w:t>
      </w:r>
    </w:p>
    <w:p w14:paraId="07D35FAE" w14:textId="0203C6D4" w:rsidR="00A13D8D" w:rsidRDefault="00A13D8D">
      <w:pPr>
        <w:widowControl/>
      </w:pPr>
    </w:p>
    <w:p w14:paraId="65EF5DB9" w14:textId="2AEB7095" w:rsidR="000B5CE6" w:rsidRDefault="000B5CE6">
      <w:pPr>
        <w:widowControl/>
      </w:pPr>
    </w:p>
    <w:p w14:paraId="254ABD9A" w14:textId="3F587CA2" w:rsidR="000B5CE6" w:rsidRDefault="000B5CE6">
      <w:pPr>
        <w:widowControl/>
      </w:pPr>
    </w:p>
    <w:p w14:paraId="40B23BD4" w14:textId="77777777" w:rsidR="000B5CE6" w:rsidRPr="00445A6D" w:rsidRDefault="000B5CE6">
      <w:pPr>
        <w:widowControl/>
      </w:pPr>
    </w:p>
    <w:sectPr w:rsidR="000B5CE6" w:rsidRPr="00445A6D" w:rsidSect="00654256">
      <w:headerReference w:type="default" r:id="rId33"/>
      <w:pgSz w:w="11906" w:h="16838"/>
      <w:pgMar w:top="851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7EC6A2" w14:textId="77777777" w:rsidR="007B65C4" w:rsidRDefault="007B65C4" w:rsidP="00E90EBC">
      <w:r>
        <w:separator/>
      </w:r>
    </w:p>
  </w:endnote>
  <w:endnote w:type="continuationSeparator" w:id="0">
    <w:p w14:paraId="5F0980B5" w14:textId="77777777" w:rsidR="007B65C4" w:rsidRDefault="007B65C4" w:rsidP="00E90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6F8B15" w14:textId="77777777" w:rsidR="007B65C4" w:rsidRDefault="007B65C4" w:rsidP="00E90EBC">
      <w:r>
        <w:separator/>
      </w:r>
    </w:p>
  </w:footnote>
  <w:footnote w:type="continuationSeparator" w:id="0">
    <w:p w14:paraId="1ACA32F0" w14:textId="77777777" w:rsidR="007B65C4" w:rsidRDefault="007B65C4" w:rsidP="00E90E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E52DCB" w14:textId="184BDCC4" w:rsidR="005615BD" w:rsidRPr="00D76240" w:rsidRDefault="005615BD">
    <w:pPr>
      <w:pStyle w:val="a4"/>
      <w:rPr>
        <w:color w:val="00B050"/>
      </w:rPr>
    </w:pPr>
  </w:p>
  <w:p w14:paraId="62A6B50B" w14:textId="6FD1E904" w:rsidR="005615BD" w:rsidRPr="00654256" w:rsidRDefault="005615BD" w:rsidP="00654256">
    <w:pPr>
      <w:pStyle w:val="a4"/>
      <w:ind w:firstLineChars="3800" w:firstLine="7600"/>
      <w:rPr>
        <w:color w:val="70AD47" w:themeColor="accent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43D"/>
    <w:rsid w:val="00015637"/>
    <w:rsid w:val="000156DE"/>
    <w:rsid w:val="00026471"/>
    <w:rsid w:val="0003656E"/>
    <w:rsid w:val="00041DBF"/>
    <w:rsid w:val="00041F3A"/>
    <w:rsid w:val="000479CE"/>
    <w:rsid w:val="00053C20"/>
    <w:rsid w:val="00055498"/>
    <w:rsid w:val="000606A4"/>
    <w:rsid w:val="00070A3E"/>
    <w:rsid w:val="00071086"/>
    <w:rsid w:val="00080A2B"/>
    <w:rsid w:val="0008392B"/>
    <w:rsid w:val="00084E1B"/>
    <w:rsid w:val="0009083D"/>
    <w:rsid w:val="00094DE6"/>
    <w:rsid w:val="000951B5"/>
    <w:rsid w:val="000A08AF"/>
    <w:rsid w:val="000A2324"/>
    <w:rsid w:val="000A516A"/>
    <w:rsid w:val="000B2677"/>
    <w:rsid w:val="000B49FC"/>
    <w:rsid w:val="000B5CE6"/>
    <w:rsid w:val="000B5F7C"/>
    <w:rsid w:val="000B7335"/>
    <w:rsid w:val="000C1D4D"/>
    <w:rsid w:val="000D268C"/>
    <w:rsid w:val="000D3957"/>
    <w:rsid w:val="000D42D6"/>
    <w:rsid w:val="000D487C"/>
    <w:rsid w:val="000D5A49"/>
    <w:rsid w:val="000E01DF"/>
    <w:rsid w:val="000E1319"/>
    <w:rsid w:val="000E1858"/>
    <w:rsid w:val="000E37F6"/>
    <w:rsid w:val="000F541D"/>
    <w:rsid w:val="00102516"/>
    <w:rsid w:val="00104A49"/>
    <w:rsid w:val="00105EE0"/>
    <w:rsid w:val="001076FA"/>
    <w:rsid w:val="001163EC"/>
    <w:rsid w:val="00117690"/>
    <w:rsid w:val="00137575"/>
    <w:rsid w:val="0013783E"/>
    <w:rsid w:val="001426B0"/>
    <w:rsid w:val="001449CE"/>
    <w:rsid w:val="0015512F"/>
    <w:rsid w:val="00160036"/>
    <w:rsid w:val="00160B26"/>
    <w:rsid w:val="00165981"/>
    <w:rsid w:val="00166740"/>
    <w:rsid w:val="001744EA"/>
    <w:rsid w:val="001760BE"/>
    <w:rsid w:val="00180496"/>
    <w:rsid w:val="001816F2"/>
    <w:rsid w:val="001967A9"/>
    <w:rsid w:val="001A1482"/>
    <w:rsid w:val="001A14CF"/>
    <w:rsid w:val="001A1583"/>
    <w:rsid w:val="001A1CE5"/>
    <w:rsid w:val="001A48F1"/>
    <w:rsid w:val="001A56F1"/>
    <w:rsid w:val="001B1C45"/>
    <w:rsid w:val="001C015F"/>
    <w:rsid w:val="001C6E22"/>
    <w:rsid w:val="001D108F"/>
    <w:rsid w:val="001E29C2"/>
    <w:rsid w:val="001E2B24"/>
    <w:rsid w:val="001E5B50"/>
    <w:rsid w:val="001F3839"/>
    <w:rsid w:val="001F4C27"/>
    <w:rsid w:val="001F7FD6"/>
    <w:rsid w:val="00200BEE"/>
    <w:rsid w:val="002037FC"/>
    <w:rsid w:val="00203CD2"/>
    <w:rsid w:val="00206C13"/>
    <w:rsid w:val="002077FA"/>
    <w:rsid w:val="00210986"/>
    <w:rsid w:val="0021534B"/>
    <w:rsid w:val="00223711"/>
    <w:rsid w:val="00225001"/>
    <w:rsid w:val="00230885"/>
    <w:rsid w:val="00236850"/>
    <w:rsid w:val="00237750"/>
    <w:rsid w:val="00244438"/>
    <w:rsid w:val="0024492D"/>
    <w:rsid w:val="00251BB9"/>
    <w:rsid w:val="00253349"/>
    <w:rsid w:val="002544C7"/>
    <w:rsid w:val="0025681E"/>
    <w:rsid w:val="002639B1"/>
    <w:rsid w:val="00271A39"/>
    <w:rsid w:val="00272674"/>
    <w:rsid w:val="00274693"/>
    <w:rsid w:val="002746A4"/>
    <w:rsid w:val="00281D06"/>
    <w:rsid w:val="00282019"/>
    <w:rsid w:val="002834F5"/>
    <w:rsid w:val="0029221D"/>
    <w:rsid w:val="00294491"/>
    <w:rsid w:val="002A1944"/>
    <w:rsid w:val="002A218C"/>
    <w:rsid w:val="002A2B51"/>
    <w:rsid w:val="002A4AC2"/>
    <w:rsid w:val="002A6F9C"/>
    <w:rsid w:val="002B31C0"/>
    <w:rsid w:val="002C2914"/>
    <w:rsid w:val="002C51D7"/>
    <w:rsid w:val="002C6544"/>
    <w:rsid w:val="002D491A"/>
    <w:rsid w:val="002E04FA"/>
    <w:rsid w:val="002E78C1"/>
    <w:rsid w:val="002F066D"/>
    <w:rsid w:val="002F0D6C"/>
    <w:rsid w:val="002F1B4E"/>
    <w:rsid w:val="002F3D41"/>
    <w:rsid w:val="00300B53"/>
    <w:rsid w:val="003014BB"/>
    <w:rsid w:val="00304B2E"/>
    <w:rsid w:val="00305A12"/>
    <w:rsid w:val="0031759E"/>
    <w:rsid w:val="00321394"/>
    <w:rsid w:val="00321E0D"/>
    <w:rsid w:val="00331BAF"/>
    <w:rsid w:val="00334BFD"/>
    <w:rsid w:val="003409AF"/>
    <w:rsid w:val="00342515"/>
    <w:rsid w:val="00342AB2"/>
    <w:rsid w:val="00344F4B"/>
    <w:rsid w:val="00351C0D"/>
    <w:rsid w:val="003560D8"/>
    <w:rsid w:val="00357891"/>
    <w:rsid w:val="003578CD"/>
    <w:rsid w:val="0036306C"/>
    <w:rsid w:val="00364501"/>
    <w:rsid w:val="003651E1"/>
    <w:rsid w:val="003653E9"/>
    <w:rsid w:val="00372A72"/>
    <w:rsid w:val="0037444A"/>
    <w:rsid w:val="00374B46"/>
    <w:rsid w:val="0038136B"/>
    <w:rsid w:val="00381D66"/>
    <w:rsid w:val="00391C59"/>
    <w:rsid w:val="00394A39"/>
    <w:rsid w:val="003A1072"/>
    <w:rsid w:val="003C0828"/>
    <w:rsid w:val="003C203C"/>
    <w:rsid w:val="003C42E9"/>
    <w:rsid w:val="003C6992"/>
    <w:rsid w:val="003D4067"/>
    <w:rsid w:val="003D773B"/>
    <w:rsid w:val="003F31BB"/>
    <w:rsid w:val="003F5856"/>
    <w:rsid w:val="00403966"/>
    <w:rsid w:val="00404086"/>
    <w:rsid w:val="00410C70"/>
    <w:rsid w:val="00410F5A"/>
    <w:rsid w:val="00412ADF"/>
    <w:rsid w:val="00412F0B"/>
    <w:rsid w:val="00421838"/>
    <w:rsid w:val="00421C30"/>
    <w:rsid w:val="00425797"/>
    <w:rsid w:val="004314D6"/>
    <w:rsid w:val="00437815"/>
    <w:rsid w:val="00445A6D"/>
    <w:rsid w:val="0045155B"/>
    <w:rsid w:val="004521F7"/>
    <w:rsid w:val="0045567B"/>
    <w:rsid w:val="0045582B"/>
    <w:rsid w:val="00455EE6"/>
    <w:rsid w:val="004608FD"/>
    <w:rsid w:val="00461445"/>
    <w:rsid w:val="004642AB"/>
    <w:rsid w:val="004648DD"/>
    <w:rsid w:val="0046644D"/>
    <w:rsid w:val="00485D87"/>
    <w:rsid w:val="004A04BF"/>
    <w:rsid w:val="004D59F1"/>
    <w:rsid w:val="004E052D"/>
    <w:rsid w:val="004F1363"/>
    <w:rsid w:val="004F7ECF"/>
    <w:rsid w:val="00500661"/>
    <w:rsid w:val="00515AB3"/>
    <w:rsid w:val="00516A2E"/>
    <w:rsid w:val="00522E7B"/>
    <w:rsid w:val="0052385D"/>
    <w:rsid w:val="005361B9"/>
    <w:rsid w:val="00536E98"/>
    <w:rsid w:val="00537D2E"/>
    <w:rsid w:val="005410F9"/>
    <w:rsid w:val="00546381"/>
    <w:rsid w:val="00546EBC"/>
    <w:rsid w:val="005615BD"/>
    <w:rsid w:val="005628F8"/>
    <w:rsid w:val="00565D2E"/>
    <w:rsid w:val="005675DE"/>
    <w:rsid w:val="00567F89"/>
    <w:rsid w:val="00571A2A"/>
    <w:rsid w:val="00584542"/>
    <w:rsid w:val="00585024"/>
    <w:rsid w:val="00596AE7"/>
    <w:rsid w:val="00597DEB"/>
    <w:rsid w:val="005A4714"/>
    <w:rsid w:val="005B5106"/>
    <w:rsid w:val="005B544B"/>
    <w:rsid w:val="005B6B3D"/>
    <w:rsid w:val="005B7596"/>
    <w:rsid w:val="005C57C9"/>
    <w:rsid w:val="005C57DF"/>
    <w:rsid w:val="005C5BB9"/>
    <w:rsid w:val="005D3B5F"/>
    <w:rsid w:val="005D5D71"/>
    <w:rsid w:val="005E2F30"/>
    <w:rsid w:val="005E76CB"/>
    <w:rsid w:val="005F0EA8"/>
    <w:rsid w:val="005F5830"/>
    <w:rsid w:val="005F7D74"/>
    <w:rsid w:val="00603EB6"/>
    <w:rsid w:val="00604656"/>
    <w:rsid w:val="006058C7"/>
    <w:rsid w:val="00611162"/>
    <w:rsid w:val="00613C41"/>
    <w:rsid w:val="006166C6"/>
    <w:rsid w:val="00617C99"/>
    <w:rsid w:val="00621B49"/>
    <w:rsid w:val="00621BC1"/>
    <w:rsid w:val="00633721"/>
    <w:rsid w:val="00641E92"/>
    <w:rsid w:val="00646B94"/>
    <w:rsid w:val="006474E5"/>
    <w:rsid w:val="00647710"/>
    <w:rsid w:val="00647F11"/>
    <w:rsid w:val="00654256"/>
    <w:rsid w:val="006550D6"/>
    <w:rsid w:val="00655CFB"/>
    <w:rsid w:val="00660B9A"/>
    <w:rsid w:val="00664218"/>
    <w:rsid w:val="00671856"/>
    <w:rsid w:val="00675D22"/>
    <w:rsid w:val="00680546"/>
    <w:rsid w:val="00680776"/>
    <w:rsid w:val="006828E3"/>
    <w:rsid w:val="00682F38"/>
    <w:rsid w:val="006839EE"/>
    <w:rsid w:val="006947ED"/>
    <w:rsid w:val="006A23FE"/>
    <w:rsid w:val="006A524B"/>
    <w:rsid w:val="006B0A84"/>
    <w:rsid w:val="006B36FD"/>
    <w:rsid w:val="006B3BAB"/>
    <w:rsid w:val="006B5F78"/>
    <w:rsid w:val="006B6FCE"/>
    <w:rsid w:val="006C5576"/>
    <w:rsid w:val="006C7A95"/>
    <w:rsid w:val="006D1337"/>
    <w:rsid w:val="006D1BFF"/>
    <w:rsid w:val="006D1D05"/>
    <w:rsid w:val="006E1720"/>
    <w:rsid w:val="006E30D9"/>
    <w:rsid w:val="006E79DB"/>
    <w:rsid w:val="006F6537"/>
    <w:rsid w:val="00714474"/>
    <w:rsid w:val="00716CFC"/>
    <w:rsid w:val="00723318"/>
    <w:rsid w:val="0072339F"/>
    <w:rsid w:val="007235F4"/>
    <w:rsid w:val="007246D1"/>
    <w:rsid w:val="00731299"/>
    <w:rsid w:val="0073153A"/>
    <w:rsid w:val="0074095A"/>
    <w:rsid w:val="007457FC"/>
    <w:rsid w:val="00745963"/>
    <w:rsid w:val="007474E6"/>
    <w:rsid w:val="0075276A"/>
    <w:rsid w:val="00755078"/>
    <w:rsid w:val="007624C6"/>
    <w:rsid w:val="007629BD"/>
    <w:rsid w:val="0076398F"/>
    <w:rsid w:val="00770442"/>
    <w:rsid w:val="00773480"/>
    <w:rsid w:val="007801D5"/>
    <w:rsid w:val="00785ED0"/>
    <w:rsid w:val="0078788B"/>
    <w:rsid w:val="00794851"/>
    <w:rsid w:val="00796BEE"/>
    <w:rsid w:val="007A3FC9"/>
    <w:rsid w:val="007B65C4"/>
    <w:rsid w:val="007C0EA3"/>
    <w:rsid w:val="007C1016"/>
    <w:rsid w:val="007C4FD4"/>
    <w:rsid w:val="007D2D05"/>
    <w:rsid w:val="007E5226"/>
    <w:rsid w:val="007E6C40"/>
    <w:rsid w:val="007F2990"/>
    <w:rsid w:val="007F3588"/>
    <w:rsid w:val="00803A46"/>
    <w:rsid w:val="008052D0"/>
    <w:rsid w:val="008127EB"/>
    <w:rsid w:val="00817DE4"/>
    <w:rsid w:val="00832A0A"/>
    <w:rsid w:val="00837A25"/>
    <w:rsid w:val="00844217"/>
    <w:rsid w:val="00847379"/>
    <w:rsid w:val="00854CB1"/>
    <w:rsid w:val="008574E4"/>
    <w:rsid w:val="00861997"/>
    <w:rsid w:val="00862619"/>
    <w:rsid w:val="00870FD4"/>
    <w:rsid w:val="00874592"/>
    <w:rsid w:val="008775A1"/>
    <w:rsid w:val="00885A53"/>
    <w:rsid w:val="008862EF"/>
    <w:rsid w:val="0088767E"/>
    <w:rsid w:val="008B244C"/>
    <w:rsid w:val="008B280B"/>
    <w:rsid w:val="008B2B83"/>
    <w:rsid w:val="008B7623"/>
    <w:rsid w:val="008C17EE"/>
    <w:rsid w:val="008C4731"/>
    <w:rsid w:val="008C4AC0"/>
    <w:rsid w:val="008D56F5"/>
    <w:rsid w:val="008D7B10"/>
    <w:rsid w:val="008E018D"/>
    <w:rsid w:val="008E457C"/>
    <w:rsid w:val="008E5551"/>
    <w:rsid w:val="008F3240"/>
    <w:rsid w:val="008F333D"/>
    <w:rsid w:val="00903F8D"/>
    <w:rsid w:val="00920C1A"/>
    <w:rsid w:val="009351E9"/>
    <w:rsid w:val="0095208D"/>
    <w:rsid w:val="009578B2"/>
    <w:rsid w:val="00963906"/>
    <w:rsid w:val="00970E2A"/>
    <w:rsid w:val="00971AB2"/>
    <w:rsid w:val="009734C0"/>
    <w:rsid w:val="009801A6"/>
    <w:rsid w:val="00983B27"/>
    <w:rsid w:val="00983DE8"/>
    <w:rsid w:val="00983EB6"/>
    <w:rsid w:val="00993455"/>
    <w:rsid w:val="00994FA7"/>
    <w:rsid w:val="009A7727"/>
    <w:rsid w:val="009B4D4E"/>
    <w:rsid w:val="009C2741"/>
    <w:rsid w:val="009C2D16"/>
    <w:rsid w:val="009C3452"/>
    <w:rsid w:val="009C5198"/>
    <w:rsid w:val="009E075D"/>
    <w:rsid w:val="009E305D"/>
    <w:rsid w:val="009E42EC"/>
    <w:rsid w:val="009E5A9A"/>
    <w:rsid w:val="009E6C6E"/>
    <w:rsid w:val="009E771B"/>
    <w:rsid w:val="00A00011"/>
    <w:rsid w:val="00A00285"/>
    <w:rsid w:val="00A03027"/>
    <w:rsid w:val="00A104FF"/>
    <w:rsid w:val="00A10C1C"/>
    <w:rsid w:val="00A13D8D"/>
    <w:rsid w:val="00A14B37"/>
    <w:rsid w:val="00A1791E"/>
    <w:rsid w:val="00A30338"/>
    <w:rsid w:val="00A32911"/>
    <w:rsid w:val="00A42921"/>
    <w:rsid w:val="00A46A28"/>
    <w:rsid w:val="00A47C2B"/>
    <w:rsid w:val="00A52CA7"/>
    <w:rsid w:val="00A52CB6"/>
    <w:rsid w:val="00A5353E"/>
    <w:rsid w:val="00A535B8"/>
    <w:rsid w:val="00A549FE"/>
    <w:rsid w:val="00A607AE"/>
    <w:rsid w:val="00A615FC"/>
    <w:rsid w:val="00A61F7B"/>
    <w:rsid w:val="00A6269A"/>
    <w:rsid w:val="00A62D83"/>
    <w:rsid w:val="00A64944"/>
    <w:rsid w:val="00A652C2"/>
    <w:rsid w:val="00A65D4E"/>
    <w:rsid w:val="00A71770"/>
    <w:rsid w:val="00A724B5"/>
    <w:rsid w:val="00A74F56"/>
    <w:rsid w:val="00A756EA"/>
    <w:rsid w:val="00A77175"/>
    <w:rsid w:val="00A77D85"/>
    <w:rsid w:val="00A94500"/>
    <w:rsid w:val="00A966F0"/>
    <w:rsid w:val="00AA1A2A"/>
    <w:rsid w:val="00AB149B"/>
    <w:rsid w:val="00AB2811"/>
    <w:rsid w:val="00AB323A"/>
    <w:rsid w:val="00AB519E"/>
    <w:rsid w:val="00AC26BB"/>
    <w:rsid w:val="00AC3280"/>
    <w:rsid w:val="00AC5C8B"/>
    <w:rsid w:val="00AC7EAB"/>
    <w:rsid w:val="00AD0A82"/>
    <w:rsid w:val="00AD10D9"/>
    <w:rsid w:val="00AE4E4F"/>
    <w:rsid w:val="00AE691B"/>
    <w:rsid w:val="00AE6C90"/>
    <w:rsid w:val="00AF4DEC"/>
    <w:rsid w:val="00B01CF6"/>
    <w:rsid w:val="00B06394"/>
    <w:rsid w:val="00B3046F"/>
    <w:rsid w:val="00B3603C"/>
    <w:rsid w:val="00B3722E"/>
    <w:rsid w:val="00B4003F"/>
    <w:rsid w:val="00B439F1"/>
    <w:rsid w:val="00B460B8"/>
    <w:rsid w:val="00B46A10"/>
    <w:rsid w:val="00B51E2D"/>
    <w:rsid w:val="00B52A19"/>
    <w:rsid w:val="00B5773F"/>
    <w:rsid w:val="00B6253C"/>
    <w:rsid w:val="00B67E15"/>
    <w:rsid w:val="00B76355"/>
    <w:rsid w:val="00B77185"/>
    <w:rsid w:val="00B776C9"/>
    <w:rsid w:val="00B831B3"/>
    <w:rsid w:val="00B85D3E"/>
    <w:rsid w:val="00B90139"/>
    <w:rsid w:val="00B90452"/>
    <w:rsid w:val="00B92672"/>
    <w:rsid w:val="00B9461D"/>
    <w:rsid w:val="00B957C9"/>
    <w:rsid w:val="00BA462C"/>
    <w:rsid w:val="00BA5256"/>
    <w:rsid w:val="00BA6FF9"/>
    <w:rsid w:val="00BB1114"/>
    <w:rsid w:val="00BB1432"/>
    <w:rsid w:val="00BC409C"/>
    <w:rsid w:val="00BC5338"/>
    <w:rsid w:val="00BC7CC0"/>
    <w:rsid w:val="00BD252C"/>
    <w:rsid w:val="00BD6A1A"/>
    <w:rsid w:val="00BE1B9E"/>
    <w:rsid w:val="00BE7C75"/>
    <w:rsid w:val="00BF109C"/>
    <w:rsid w:val="00BF282C"/>
    <w:rsid w:val="00BF6448"/>
    <w:rsid w:val="00C01B38"/>
    <w:rsid w:val="00C1546E"/>
    <w:rsid w:val="00C201FD"/>
    <w:rsid w:val="00C2084A"/>
    <w:rsid w:val="00C21806"/>
    <w:rsid w:val="00C22B7B"/>
    <w:rsid w:val="00C23D08"/>
    <w:rsid w:val="00C25FC0"/>
    <w:rsid w:val="00C31125"/>
    <w:rsid w:val="00C3198C"/>
    <w:rsid w:val="00C32C57"/>
    <w:rsid w:val="00C34889"/>
    <w:rsid w:val="00C42FDC"/>
    <w:rsid w:val="00C51DAF"/>
    <w:rsid w:val="00C534F9"/>
    <w:rsid w:val="00C53551"/>
    <w:rsid w:val="00C53ACD"/>
    <w:rsid w:val="00C53DBF"/>
    <w:rsid w:val="00C5638D"/>
    <w:rsid w:val="00C56CCD"/>
    <w:rsid w:val="00C62D2C"/>
    <w:rsid w:val="00C6349A"/>
    <w:rsid w:val="00C646A3"/>
    <w:rsid w:val="00C65975"/>
    <w:rsid w:val="00C6709E"/>
    <w:rsid w:val="00C73CDD"/>
    <w:rsid w:val="00C762E9"/>
    <w:rsid w:val="00C83163"/>
    <w:rsid w:val="00C85B12"/>
    <w:rsid w:val="00C877B3"/>
    <w:rsid w:val="00C969C3"/>
    <w:rsid w:val="00CA5A8B"/>
    <w:rsid w:val="00CB0673"/>
    <w:rsid w:val="00CB097F"/>
    <w:rsid w:val="00CB1A6B"/>
    <w:rsid w:val="00CB2ADB"/>
    <w:rsid w:val="00CC1067"/>
    <w:rsid w:val="00CC3C82"/>
    <w:rsid w:val="00CC78C3"/>
    <w:rsid w:val="00CC7B0C"/>
    <w:rsid w:val="00CD2A46"/>
    <w:rsid w:val="00CD4A45"/>
    <w:rsid w:val="00CD5B9E"/>
    <w:rsid w:val="00CD6A34"/>
    <w:rsid w:val="00CD7746"/>
    <w:rsid w:val="00CE00D1"/>
    <w:rsid w:val="00CE5579"/>
    <w:rsid w:val="00CE57B9"/>
    <w:rsid w:val="00CF3F74"/>
    <w:rsid w:val="00CF4A62"/>
    <w:rsid w:val="00CF5A99"/>
    <w:rsid w:val="00D0144B"/>
    <w:rsid w:val="00D05321"/>
    <w:rsid w:val="00D05BC2"/>
    <w:rsid w:val="00D05C19"/>
    <w:rsid w:val="00D15491"/>
    <w:rsid w:val="00D301D5"/>
    <w:rsid w:val="00D34D43"/>
    <w:rsid w:val="00D34FE4"/>
    <w:rsid w:val="00D368A7"/>
    <w:rsid w:val="00D377B0"/>
    <w:rsid w:val="00D40DE5"/>
    <w:rsid w:val="00D55CB6"/>
    <w:rsid w:val="00D55FDD"/>
    <w:rsid w:val="00D56C9D"/>
    <w:rsid w:val="00D5727B"/>
    <w:rsid w:val="00D6198A"/>
    <w:rsid w:val="00D627E6"/>
    <w:rsid w:val="00D67675"/>
    <w:rsid w:val="00D76240"/>
    <w:rsid w:val="00D91B79"/>
    <w:rsid w:val="00D9462D"/>
    <w:rsid w:val="00D94686"/>
    <w:rsid w:val="00DA099C"/>
    <w:rsid w:val="00DA47B4"/>
    <w:rsid w:val="00DA6546"/>
    <w:rsid w:val="00DC37E5"/>
    <w:rsid w:val="00DC6171"/>
    <w:rsid w:val="00DD208E"/>
    <w:rsid w:val="00DD33B9"/>
    <w:rsid w:val="00DD5271"/>
    <w:rsid w:val="00DE1120"/>
    <w:rsid w:val="00DE606B"/>
    <w:rsid w:val="00DE642A"/>
    <w:rsid w:val="00DF20DC"/>
    <w:rsid w:val="00DF35C3"/>
    <w:rsid w:val="00E01947"/>
    <w:rsid w:val="00E029E9"/>
    <w:rsid w:val="00E035FD"/>
    <w:rsid w:val="00E05825"/>
    <w:rsid w:val="00E10E13"/>
    <w:rsid w:val="00E12591"/>
    <w:rsid w:val="00E3200E"/>
    <w:rsid w:val="00E51B4D"/>
    <w:rsid w:val="00E53FDC"/>
    <w:rsid w:val="00E54B40"/>
    <w:rsid w:val="00E55167"/>
    <w:rsid w:val="00E562C6"/>
    <w:rsid w:val="00E5699E"/>
    <w:rsid w:val="00E60E3C"/>
    <w:rsid w:val="00E64FAD"/>
    <w:rsid w:val="00E65156"/>
    <w:rsid w:val="00E70AA4"/>
    <w:rsid w:val="00E73492"/>
    <w:rsid w:val="00E7376C"/>
    <w:rsid w:val="00E73A41"/>
    <w:rsid w:val="00E74124"/>
    <w:rsid w:val="00E8766D"/>
    <w:rsid w:val="00E90E31"/>
    <w:rsid w:val="00E90EBC"/>
    <w:rsid w:val="00E93052"/>
    <w:rsid w:val="00E94F45"/>
    <w:rsid w:val="00E953C1"/>
    <w:rsid w:val="00EA092A"/>
    <w:rsid w:val="00EA29B1"/>
    <w:rsid w:val="00EA2F0D"/>
    <w:rsid w:val="00EA3200"/>
    <w:rsid w:val="00EA3431"/>
    <w:rsid w:val="00EB2399"/>
    <w:rsid w:val="00EB38E8"/>
    <w:rsid w:val="00EB52BA"/>
    <w:rsid w:val="00EB5F09"/>
    <w:rsid w:val="00EC6E27"/>
    <w:rsid w:val="00ED0D34"/>
    <w:rsid w:val="00ED2E9C"/>
    <w:rsid w:val="00EE6AA6"/>
    <w:rsid w:val="00EF5ADD"/>
    <w:rsid w:val="00F00FAF"/>
    <w:rsid w:val="00F01B90"/>
    <w:rsid w:val="00F057B5"/>
    <w:rsid w:val="00F06A59"/>
    <w:rsid w:val="00F137BE"/>
    <w:rsid w:val="00F14049"/>
    <w:rsid w:val="00F20ECD"/>
    <w:rsid w:val="00F21EB6"/>
    <w:rsid w:val="00F2707D"/>
    <w:rsid w:val="00F27A20"/>
    <w:rsid w:val="00F3243D"/>
    <w:rsid w:val="00F40121"/>
    <w:rsid w:val="00F4210A"/>
    <w:rsid w:val="00F44C66"/>
    <w:rsid w:val="00F46F5F"/>
    <w:rsid w:val="00F47F12"/>
    <w:rsid w:val="00F51D2D"/>
    <w:rsid w:val="00F534CE"/>
    <w:rsid w:val="00F554B2"/>
    <w:rsid w:val="00F6035C"/>
    <w:rsid w:val="00F64806"/>
    <w:rsid w:val="00F65E8F"/>
    <w:rsid w:val="00F72987"/>
    <w:rsid w:val="00F737ED"/>
    <w:rsid w:val="00F76E4C"/>
    <w:rsid w:val="00F81B3B"/>
    <w:rsid w:val="00F82DB5"/>
    <w:rsid w:val="00F90617"/>
    <w:rsid w:val="00F942DE"/>
    <w:rsid w:val="00F95F75"/>
    <w:rsid w:val="00FA0846"/>
    <w:rsid w:val="00FB09A2"/>
    <w:rsid w:val="00FB2443"/>
    <w:rsid w:val="00FC5F75"/>
    <w:rsid w:val="00FD1EFE"/>
    <w:rsid w:val="00FD51BC"/>
    <w:rsid w:val="00FE6234"/>
    <w:rsid w:val="00FF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E6EFF"/>
  <w15:docId w15:val="{2D11C9C7-AAE4-4FC8-A9F3-6F0FCEA0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4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3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0E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90EB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90E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90EBC"/>
    <w:rPr>
      <w:sz w:val="20"/>
      <w:szCs w:val="20"/>
    </w:rPr>
  </w:style>
  <w:style w:type="table" w:styleId="a8">
    <w:name w:val="Light Shading"/>
    <w:basedOn w:val="a1"/>
    <w:uiPriority w:val="60"/>
    <w:rsid w:val="00F44C6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淺色網底1"/>
    <w:basedOn w:val="a1"/>
    <w:next w:val="a8"/>
    <w:uiPriority w:val="60"/>
    <w:rsid w:val="00FF669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9">
    <w:name w:val="Placeholder Text"/>
    <w:basedOn w:val="a0"/>
    <w:uiPriority w:val="99"/>
    <w:semiHidden/>
    <w:rsid w:val="003A1072"/>
    <w:rPr>
      <w:color w:val="808080"/>
    </w:rPr>
  </w:style>
  <w:style w:type="paragraph" w:styleId="aa">
    <w:name w:val="List Paragraph"/>
    <w:basedOn w:val="a"/>
    <w:uiPriority w:val="34"/>
    <w:qFormat/>
    <w:rsid w:val="004314D6"/>
    <w:pPr>
      <w:ind w:leftChars="200" w:left="480"/>
    </w:pPr>
  </w:style>
  <w:style w:type="paragraph" w:styleId="ab">
    <w:name w:val="Balloon Text"/>
    <w:basedOn w:val="a"/>
    <w:link w:val="ac"/>
    <w:uiPriority w:val="99"/>
    <w:semiHidden/>
    <w:unhideWhenUsed/>
    <w:rsid w:val="003F5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3F5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60">
    <w:name w:val="A6"/>
    <w:uiPriority w:val="99"/>
    <w:rsid w:val="00421C30"/>
    <w:rPr>
      <w:color w:val="211D1E"/>
      <w:sz w:val="14"/>
      <w:szCs w:val="14"/>
    </w:rPr>
  </w:style>
  <w:style w:type="paragraph" w:customStyle="1" w:styleId="Default">
    <w:name w:val="Default"/>
    <w:rsid w:val="00D05321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2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theme" Target="theme/theme1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A9594-CA29-4941-BF9B-401F77E7B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01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陳昱廷</dc:creator>
  <cp:lastModifiedBy>user</cp:lastModifiedBy>
  <cp:revision>3</cp:revision>
  <cp:lastPrinted>2018-10-22T03:33:00Z</cp:lastPrinted>
  <dcterms:created xsi:type="dcterms:W3CDTF">2019-05-11T00:46:00Z</dcterms:created>
  <dcterms:modified xsi:type="dcterms:W3CDTF">2019-05-11T06:57:00Z</dcterms:modified>
</cp:coreProperties>
</file>